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CD47CD" w14:textId="1174A3F6" w:rsidR="006B4E13" w:rsidRPr="00F27687" w:rsidRDefault="005E01D5" w:rsidP="006B4E13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6B4E13" w:rsidRPr="00F27687">
        <w:rPr>
          <w:sz w:val="24"/>
          <w:szCs w:val="24"/>
        </w:rPr>
        <w:t>Table 5: Neurodevelopmental outcomes assessed and reported to be significantly altered in ASM cohorts reporting single studies.</w:t>
      </w:r>
    </w:p>
    <w:tbl>
      <w:tblPr>
        <w:tblStyle w:val="TableGrid"/>
        <w:tblW w:w="14208" w:type="dxa"/>
        <w:jc w:val="center"/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3685"/>
        <w:gridCol w:w="3865"/>
      </w:tblGrid>
      <w:tr w:rsidR="00F56DCD" w:rsidRPr="00544C99" w14:paraId="1AE53344" w14:textId="77777777" w:rsidTr="009A098B">
        <w:trPr>
          <w:trHeight w:val="394"/>
          <w:tblHeader/>
          <w:jc w:val="center"/>
        </w:trPr>
        <w:tc>
          <w:tcPr>
            <w:tcW w:w="3114" w:type="dxa"/>
            <w:shd w:val="clear" w:color="auto" w:fill="DEEAF6" w:themeFill="accent5" w:themeFillTint="33"/>
            <w:noWrap/>
            <w:hideMark/>
          </w:tcPr>
          <w:p w14:paraId="17CAF917" w14:textId="1404D96E" w:rsidR="00F56DCD" w:rsidRPr="00544C99" w:rsidRDefault="00F56DCD" w:rsidP="00FD2F8C">
            <w:pPr>
              <w:rPr>
                <w:b/>
                <w:bCs/>
              </w:rPr>
            </w:pPr>
            <w:r w:rsidRPr="00544C99">
              <w:rPr>
                <w:b/>
                <w:bCs/>
              </w:rPr>
              <w:t>Author</w:t>
            </w:r>
          </w:p>
        </w:tc>
        <w:tc>
          <w:tcPr>
            <w:tcW w:w="1843" w:type="dxa"/>
            <w:shd w:val="clear" w:color="auto" w:fill="DEEAF6" w:themeFill="accent5" w:themeFillTint="33"/>
            <w:noWrap/>
            <w:hideMark/>
          </w:tcPr>
          <w:p w14:paraId="1A53A51F" w14:textId="77777777" w:rsidR="00F56DCD" w:rsidRPr="00544C99" w:rsidRDefault="00F56DCD" w:rsidP="00FD2F8C">
            <w:pPr>
              <w:rPr>
                <w:b/>
                <w:bCs/>
              </w:rPr>
            </w:pPr>
            <w:r w:rsidRPr="00544C99">
              <w:rPr>
                <w:b/>
                <w:bCs/>
              </w:rPr>
              <w:t>Age at Assessment</w:t>
            </w:r>
          </w:p>
        </w:tc>
        <w:tc>
          <w:tcPr>
            <w:tcW w:w="1701" w:type="dxa"/>
            <w:shd w:val="clear" w:color="auto" w:fill="DEEAF6" w:themeFill="accent5" w:themeFillTint="33"/>
            <w:noWrap/>
            <w:hideMark/>
          </w:tcPr>
          <w:p w14:paraId="15F2434C" w14:textId="265D3153" w:rsidR="00F56DCD" w:rsidRPr="00544C99" w:rsidRDefault="00F56DCD" w:rsidP="00FD2F8C">
            <w:pPr>
              <w:rPr>
                <w:b/>
                <w:bCs/>
              </w:rPr>
            </w:pPr>
            <w:r w:rsidRPr="00544C99">
              <w:rPr>
                <w:b/>
                <w:bCs/>
              </w:rPr>
              <w:t>Medication(s)</w:t>
            </w:r>
          </w:p>
        </w:tc>
        <w:tc>
          <w:tcPr>
            <w:tcW w:w="3685" w:type="dxa"/>
            <w:shd w:val="clear" w:color="auto" w:fill="DEEAF6" w:themeFill="accent5" w:themeFillTint="33"/>
          </w:tcPr>
          <w:p w14:paraId="3E653DDC" w14:textId="14FC0170" w:rsidR="00F56DCD" w:rsidRPr="00544C99" w:rsidRDefault="00F56DCD" w:rsidP="00FD2F8C">
            <w:pPr>
              <w:rPr>
                <w:b/>
                <w:bCs/>
              </w:rPr>
            </w:pPr>
            <w:r w:rsidRPr="00544C99">
              <w:rPr>
                <w:b/>
                <w:bCs/>
              </w:rPr>
              <w:t>Outcomes Measured</w:t>
            </w:r>
          </w:p>
        </w:tc>
        <w:tc>
          <w:tcPr>
            <w:tcW w:w="3865" w:type="dxa"/>
            <w:shd w:val="clear" w:color="auto" w:fill="DEEAF6" w:themeFill="accent5" w:themeFillTint="33"/>
            <w:noWrap/>
            <w:hideMark/>
          </w:tcPr>
          <w:p w14:paraId="0A0C7475" w14:textId="3757CD21" w:rsidR="00F56DCD" w:rsidRPr="00544C99" w:rsidRDefault="00F56DCD" w:rsidP="00FD2F8C">
            <w:pPr>
              <w:rPr>
                <w:b/>
                <w:bCs/>
              </w:rPr>
            </w:pPr>
            <w:r w:rsidRPr="00544C99">
              <w:rPr>
                <w:b/>
                <w:bCs/>
              </w:rPr>
              <w:t>Altered Outcomes</w:t>
            </w:r>
          </w:p>
        </w:tc>
      </w:tr>
      <w:tr w:rsidR="00F56DCD" w:rsidRPr="00544C99" w14:paraId="60901D80" w14:textId="77777777" w:rsidTr="009A098B">
        <w:trPr>
          <w:trHeight w:val="1152"/>
          <w:jc w:val="center"/>
        </w:trPr>
        <w:tc>
          <w:tcPr>
            <w:tcW w:w="3114" w:type="dxa"/>
            <w:noWrap/>
            <w:hideMark/>
          </w:tcPr>
          <w:p w14:paraId="2216D2EF" w14:textId="15DE27E4" w:rsidR="00F56DCD" w:rsidRPr="00A61E0A" w:rsidRDefault="00F56DCD" w:rsidP="00FD2F8C">
            <w:pPr>
              <w:rPr>
                <w:sz w:val="20"/>
                <w:szCs w:val="20"/>
              </w:rPr>
            </w:pPr>
            <w:proofErr w:type="spellStart"/>
            <w:r w:rsidRPr="00A61E0A">
              <w:rPr>
                <w:sz w:val="20"/>
                <w:szCs w:val="20"/>
              </w:rPr>
              <w:t>Arkilo</w:t>
            </w:r>
            <w:proofErr w:type="spellEnd"/>
            <w:r w:rsidRPr="00A61E0A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1843" w:type="dxa"/>
            <w:noWrap/>
            <w:hideMark/>
          </w:tcPr>
          <w:p w14:paraId="4D1889A9" w14:textId="77777777" w:rsidR="00F56DCD" w:rsidRPr="00A61E0A" w:rsidRDefault="00F56DCD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2 years</w:t>
            </w:r>
          </w:p>
        </w:tc>
        <w:tc>
          <w:tcPr>
            <w:tcW w:w="1701" w:type="dxa"/>
            <w:noWrap/>
            <w:hideMark/>
          </w:tcPr>
          <w:p w14:paraId="3FAAD57D" w14:textId="77777777" w:rsidR="00FC50C1" w:rsidRPr="00A61E0A" w:rsidRDefault="00F56DCD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72BEB7BA" w14:textId="77777777" w:rsidR="00FC50C1" w:rsidRPr="00A61E0A" w:rsidRDefault="00F56DCD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  <w:p w14:paraId="1E45A70F" w14:textId="77777777" w:rsidR="00FC50C1" w:rsidRPr="00A61E0A" w:rsidRDefault="00F56DCD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TPM</w:t>
            </w:r>
          </w:p>
          <w:p w14:paraId="4165F60E" w14:textId="71A4FD58" w:rsidR="00F56DCD" w:rsidRPr="00A61E0A" w:rsidRDefault="00F56DCD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20B2B367" w14:textId="2620B25B" w:rsidR="00F56DCD" w:rsidRPr="00A61E0A" w:rsidRDefault="00F56DCD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utistic Spectrum Disorder</w:t>
            </w:r>
            <w:r w:rsidRPr="00A61E0A">
              <w:rPr>
                <w:sz w:val="20"/>
                <w:szCs w:val="20"/>
              </w:rPr>
              <w:br/>
              <w:t>Motor skills (Fine or Gross)</w:t>
            </w:r>
            <w:r w:rsidRPr="00A61E0A">
              <w:rPr>
                <w:sz w:val="20"/>
                <w:szCs w:val="20"/>
              </w:rPr>
              <w:br/>
              <w:t>Infant global development</w:t>
            </w:r>
            <w:r w:rsidRPr="00A61E0A" w:rsidDel="002A7652">
              <w:rPr>
                <w:sz w:val="20"/>
                <w:szCs w:val="20"/>
              </w:rPr>
              <w:t xml:space="preserve"> </w:t>
            </w:r>
            <w:r w:rsidRPr="00A61E0A">
              <w:rPr>
                <w:sz w:val="20"/>
                <w:szCs w:val="20"/>
              </w:rPr>
              <w:br/>
              <w:t>Language development</w:t>
            </w:r>
          </w:p>
        </w:tc>
        <w:tc>
          <w:tcPr>
            <w:tcW w:w="3865" w:type="dxa"/>
            <w:noWrap/>
            <w:hideMark/>
          </w:tcPr>
          <w:p w14:paraId="7F9D52DF" w14:textId="4C2A4853" w:rsidR="00F56DCD" w:rsidRPr="00A61E0A" w:rsidRDefault="00FC50C1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ne</w:t>
            </w:r>
          </w:p>
        </w:tc>
      </w:tr>
      <w:tr w:rsidR="00F56DCD" w:rsidRPr="00544C99" w14:paraId="4C4294E2" w14:textId="77777777" w:rsidTr="009A098B">
        <w:trPr>
          <w:trHeight w:val="864"/>
          <w:jc w:val="center"/>
        </w:trPr>
        <w:tc>
          <w:tcPr>
            <w:tcW w:w="3114" w:type="dxa"/>
            <w:noWrap/>
            <w:hideMark/>
          </w:tcPr>
          <w:p w14:paraId="13C89AC8" w14:textId="3B0ADBD0" w:rsidR="00F56DCD" w:rsidRPr="00A61E0A" w:rsidRDefault="00F56DCD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rulmozhi 2006</w:t>
            </w:r>
          </w:p>
        </w:tc>
        <w:tc>
          <w:tcPr>
            <w:tcW w:w="1843" w:type="dxa"/>
            <w:noWrap/>
            <w:hideMark/>
          </w:tcPr>
          <w:p w14:paraId="27CA8E9D" w14:textId="77777777" w:rsidR="00F56DCD" w:rsidRPr="00A61E0A" w:rsidRDefault="00F56DCD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2, 6 &amp; 12 months</w:t>
            </w:r>
          </w:p>
        </w:tc>
        <w:tc>
          <w:tcPr>
            <w:tcW w:w="1701" w:type="dxa"/>
            <w:noWrap/>
            <w:hideMark/>
          </w:tcPr>
          <w:p w14:paraId="54DB6DA9" w14:textId="77777777" w:rsidR="00FC50C1" w:rsidRPr="00A61E0A" w:rsidRDefault="00F56DCD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</w:t>
            </w:r>
            <w:r w:rsidR="00FC50C1" w:rsidRPr="00A61E0A">
              <w:rPr>
                <w:sz w:val="20"/>
                <w:szCs w:val="20"/>
              </w:rPr>
              <w:t>Z</w:t>
            </w:r>
          </w:p>
          <w:p w14:paraId="462A9A84" w14:textId="77777777" w:rsidR="00FC50C1" w:rsidRPr="00A61E0A" w:rsidRDefault="00F56DCD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  <w:p w14:paraId="20CDE1D2" w14:textId="2FBB7956" w:rsidR="00F56DCD" w:rsidRPr="00A61E0A" w:rsidRDefault="00F56DCD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4DD40F38" w14:textId="4174AC70" w:rsidR="00F56DCD" w:rsidRPr="00A61E0A" w:rsidRDefault="00F56DCD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Motor skills (Fine or Gross)</w:t>
            </w:r>
            <w:r w:rsidRPr="00A61E0A">
              <w:rPr>
                <w:sz w:val="20"/>
                <w:szCs w:val="20"/>
              </w:rPr>
              <w:br/>
              <w:t>Infant global development</w:t>
            </w:r>
          </w:p>
        </w:tc>
        <w:tc>
          <w:tcPr>
            <w:tcW w:w="3865" w:type="dxa"/>
            <w:hideMark/>
          </w:tcPr>
          <w:p w14:paraId="36D493C0" w14:textId="77777777" w:rsidR="00F56DCD" w:rsidRPr="00A61E0A" w:rsidRDefault="00F56DCD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Sitting progression </w:t>
            </w:r>
          </w:p>
          <w:p w14:paraId="155D0564" w14:textId="39BFF641" w:rsidR="00F56DCD" w:rsidRPr="00A61E0A" w:rsidRDefault="00F56DCD" w:rsidP="00E8099C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 vs CBZ/VPA</w:t>
            </w:r>
          </w:p>
        </w:tc>
      </w:tr>
      <w:tr w:rsidR="00C9351B" w:rsidRPr="00544C99" w14:paraId="109562EF" w14:textId="77777777" w:rsidTr="009A098B">
        <w:trPr>
          <w:trHeight w:val="864"/>
          <w:jc w:val="center"/>
        </w:trPr>
        <w:tc>
          <w:tcPr>
            <w:tcW w:w="3114" w:type="dxa"/>
            <w:noWrap/>
          </w:tcPr>
          <w:p w14:paraId="4713E3FD" w14:textId="731E103D" w:rsidR="00C9351B" w:rsidRPr="00A61E0A" w:rsidRDefault="007B28B4" w:rsidP="00FD2F8C">
            <w:pPr>
              <w:rPr>
                <w:sz w:val="20"/>
                <w:szCs w:val="20"/>
              </w:rPr>
            </w:pPr>
            <w:proofErr w:type="spellStart"/>
            <w:r w:rsidRPr="00A61E0A">
              <w:rPr>
                <w:sz w:val="20"/>
                <w:szCs w:val="20"/>
              </w:rPr>
              <w:t>Atacan</w:t>
            </w:r>
            <w:proofErr w:type="spellEnd"/>
            <w:r w:rsidRPr="00A61E0A">
              <w:rPr>
                <w:sz w:val="20"/>
                <w:szCs w:val="20"/>
              </w:rPr>
              <w:t xml:space="preserve"> </w:t>
            </w:r>
            <w:proofErr w:type="spellStart"/>
            <w:r w:rsidRPr="00A61E0A">
              <w:rPr>
                <w:sz w:val="20"/>
                <w:szCs w:val="20"/>
              </w:rPr>
              <w:t>Yasguclukal</w:t>
            </w:r>
            <w:proofErr w:type="spellEnd"/>
            <w:r w:rsidRPr="00A61E0A">
              <w:rPr>
                <w:sz w:val="20"/>
                <w:szCs w:val="20"/>
              </w:rPr>
              <w:t xml:space="preserve"> 2023</w:t>
            </w:r>
          </w:p>
        </w:tc>
        <w:tc>
          <w:tcPr>
            <w:tcW w:w="1843" w:type="dxa"/>
            <w:noWrap/>
          </w:tcPr>
          <w:p w14:paraId="611E4457" w14:textId="072C09CE" w:rsidR="00C9351B" w:rsidRPr="00A61E0A" w:rsidRDefault="00741236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3m</w:t>
            </w:r>
            <w:r w:rsidR="007B28B4" w:rsidRPr="00A61E0A">
              <w:rPr>
                <w:sz w:val="20"/>
                <w:szCs w:val="20"/>
              </w:rPr>
              <w:t>-18 years</w:t>
            </w:r>
          </w:p>
        </w:tc>
        <w:tc>
          <w:tcPr>
            <w:tcW w:w="1701" w:type="dxa"/>
            <w:noWrap/>
          </w:tcPr>
          <w:p w14:paraId="1CF2233A" w14:textId="77777777" w:rsidR="00C9351B" w:rsidRPr="00A61E0A" w:rsidRDefault="007B28B4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6130AFDF" w14:textId="7CED6A18" w:rsidR="007B28B4" w:rsidRPr="00A61E0A" w:rsidRDefault="007B28B4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79B0A54F" w14:textId="77777777" w:rsidR="00C9351B" w:rsidRPr="00A61E0A" w:rsidRDefault="00BF3B0A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Behaviour</w:t>
            </w:r>
          </w:p>
          <w:p w14:paraId="6A3080E2" w14:textId="7240D939" w:rsidR="00BF3B0A" w:rsidRPr="00A61E0A" w:rsidRDefault="00BF3B0A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Motor skills</w:t>
            </w:r>
          </w:p>
          <w:p w14:paraId="23D7D7ED" w14:textId="31E4D13B" w:rsidR="00BF3B0A" w:rsidRPr="00A61E0A" w:rsidRDefault="00BF3B0A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nfant global development</w:t>
            </w:r>
          </w:p>
        </w:tc>
        <w:tc>
          <w:tcPr>
            <w:tcW w:w="3865" w:type="dxa"/>
          </w:tcPr>
          <w:p w14:paraId="0D592E2B" w14:textId="77777777" w:rsidR="00C9351B" w:rsidRPr="00A61E0A" w:rsidRDefault="00104E7D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Motor skills (sports activity)</w:t>
            </w:r>
          </w:p>
          <w:p w14:paraId="2A8377BD" w14:textId="0DE1D6CC" w:rsidR="00104E7D" w:rsidRPr="00A61E0A" w:rsidRDefault="00FF58AE" w:rsidP="00A61E0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 vs Other ASM monotherapy</w:t>
            </w:r>
          </w:p>
        </w:tc>
      </w:tr>
      <w:tr w:rsidR="00FF58AE" w:rsidRPr="00544C99" w14:paraId="5638D606" w14:textId="77777777" w:rsidTr="009A098B">
        <w:trPr>
          <w:trHeight w:val="864"/>
          <w:jc w:val="center"/>
        </w:trPr>
        <w:tc>
          <w:tcPr>
            <w:tcW w:w="3114" w:type="dxa"/>
            <w:noWrap/>
          </w:tcPr>
          <w:p w14:paraId="10A8FD34" w14:textId="2200A2EA" w:rsidR="00FF58AE" w:rsidRPr="00A61E0A" w:rsidRDefault="00FF58AE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Bluett-Duncan 2023</w:t>
            </w:r>
          </w:p>
        </w:tc>
        <w:tc>
          <w:tcPr>
            <w:tcW w:w="1843" w:type="dxa"/>
            <w:noWrap/>
          </w:tcPr>
          <w:p w14:paraId="3E066BF0" w14:textId="69C23D06" w:rsidR="00FF58AE" w:rsidRPr="00A61E0A" w:rsidRDefault="00FF58AE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7-37 years</w:t>
            </w:r>
          </w:p>
        </w:tc>
        <w:tc>
          <w:tcPr>
            <w:tcW w:w="1701" w:type="dxa"/>
            <w:noWrap/>
          </w:tcPr>
          <w:p w14:paraId="1767AAEF" w14:textId="57D24C34" w:rsidR="00FF58AE" w:rsidRPr="00A61E0A" w:rsidRDefault="004B07C4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46475FCA" w14:textId="77777777" w:rsidR="00FF58AE" w:rsidRPr="00A61E0A" w:rsidRDefault="004B07C4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ttention</w:t>
            </w:r>
          </w:p>
          <w:p w14:paraId="3D119859" w14:textId="77777777" w:rsidR="004B07C4" w:rsidRPr="00A61E0A" w:rsidRDefault="004B07C4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ttention Deficit Hyperactivity Disorders</w:t>
            </w:r>
          </w:p>
          <w:p w14:paraId="1F4305D0" w14:textId="77777777" w:rsidR="004B07C4" w:rsidRPr="00A61E0A" w:rsidRDefault="004B07C4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utistic Spectrum Disorders</w:t>
            </w:r>
          </w:p>
          <w:p w14:paraId="6F583388" w14:textId="77777777" w:rsidR="004B07C4" w:rsidRPr="00A61E0A" w:rsidRDefault="00B610DA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Behaviour</w:t>
            </w:r>
          </w:p>
          <w:p w14:paraId="28C3A3C2" w14:textId="77777777" w:rsidR="00B610DA" w:rsidRPr="00A61E0A" w:rsidRDefault="00B610DA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Dyspraxia</w:t>
            </w:r>
          </w:p>
          <w:p w14:paraId="6693F16E" w14:textId="77777777" w:rsidR="00B610DA" w:rsidRPr="00A61E0A" w:rsidRDefault="00B610DA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Emotional Regulation / Mood Difficulties</w:t>
            </w:r>
          </w:p>
          <w:p w14:paraId="780B778E" w14:textId="77777777" w:rsidR="00B610DA" w:rsidRPr="00A61E0A" w:rsidRDefault="00B610DA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Q / Intellectual Functioning</w:t>
            </w:r>
          </w:p>
          <w:p w14:paraId="4527D499" w14:textId="77777777" w:rsidR="00B610DA" w:rsidRPr="00A61E0A" w:rsidRDefault="000F4BF0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Rates of Special Educational Need</w:t>
            </w:r>
          </w:p>
          <w:p w14:paraId="6DBC5CB9" w14:textId="77777777" w:rsidR="000F4BF0" w:rsidRPr="00A61E0A" w:rsidRDefault="000F4BF0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Examination Results</w:t>
            </w:r>
          </w:p>
          <w:p w14:paraId="3C527340" w14:textId="77777777" w:rsidR="000F4BF0" w:rsidRPr="00A61E0A" w:rsidRDefault="000F4BF0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Sensory Difficulties</w:t>
            </w:r>
          </w:p>
          <w:p w14:paraId="7F155701" w14:textId="1D79B0C3" w:rsidR="00360C2A" w:rsidRPr="00A61E0A" w:rsidRDefault="00360C2A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Other Neurodevelopmental Disorders</w:t>
            </w:r>
          </w:p>
        </w:tc>
        <w:tc>
          <w:tcPr>
            <w:tcW w:w="3865" w:type="dxa"/>
          </w:tcPr>
          <w:p w14:paraId="33334325" w14:textId="3AFD6137" w:rsidR="00FF58AE" w:rsidRPr="00A61E0A" w:rsidRDefault="007E7AE6" w:rsidP="00FD2F8C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Q / Intellectual Functioning</w:t>
            </w:r>
            <w:r w:rsidR="00B521CF" w:rsidRPr="00A61E0A">
              <w:rPr>
                <w:sz w:val="20"/>
                <w:szCs w:val="20"/>
              </w:rPr>
              <w:t xml:space="preserve">, Academic Functioning, </w:t>
            </w:r>
            <w:r w:rsidR="002C3928" w:rsidRPr="00A61E0A">
              <w:rPr>
                <w:sz w:val="20"/>
                <w:szCs w:val="20"/>
              </w:rPr>
              <w:t>Rates of Special Educational Need, Attention, Mood Difficulties, ASD</w:t>
            </w:r>
            <w:r w:rsidR="00360C2A" w:rsidRPr="00A61E0A">
              <w:rPr>
                <w:sz w:val="20"/>
                <w:szCs w:val="20"/>
              </w:rPr>
              <w:t>, ADHD, Dyspraxia, Other Neurodevelopmental Disorders</w:t>
            </w:r>
          </w:p>
          <w:p w14:paraId="70B7CCCD" w14:textId="5D6F9C54" w:rsidR="007C1F2C" w:rsidRPr="00A61E0A" w:rsidRDefault="00CA6C5E" w:rsidP="00A61E0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FVSD vs VPA</w:t>
            </w:r>
            <w:r w:rsidR="00781905" w:rsidRPr="00A61E0A">
              <w:rPr>
                <w:rFonts w:cstheme="minorHAnsi"/>
                <w:sz w:val="20"/>
                <w:szCs w:val="20"/>
                <w:vertAlign w:val="superscript"/>
              </w:rPr>
              <w:t>±</w:t>
            </w:r>
            <w:r w:rsidRPr="00A61E0A">
              <w:rPr>
                <w:sz w:val="20"/>
                <w:szCs w:val="20"/>
              </w:rPr>
              <w:t>/Non-Exposed/Gen Pop Norms</w:t>
            </w:r>
          </w:p>
        </w:tc>
      </w:tr>
      <w:tr w:rsidR="00F56DCD" w:rsidRPr="00544C99" w14:paraId="3C770D23" w14:textId="77777777" w:rsidTr="009A098B">
        <w:trPr>
          <w:trHeight w:val="1152"/>
          <w:jc w:val="center"/>
        </w:trPr>
        <w:tc>
          <w:tcPr>
            <w:tcW w:w="3114" w:type="dxa"/>
            <w:noWrap/>
          </w:tcPr>
          <w:p w14:paraId="03EA4974" w14:textId="11FD4A6B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Bromley 2019</w:t>
            </w:r>
          </w:p>
        </w:tc>
        <w:tc>
          <w:tcPr>
            <w:tcW w:w="1843" w:type="dxa"/>
            <w:noWrap/>
          </w:tcPr>
          <w:p w14:paraId="78B71C77" w14:textId="6AEABAF2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6-27 years</w:t>
            </w:r>
          </w:p>
        </w:tc>
        <w:tc>
          <w:tcPr>
            <w:tcW w:w="1701" w:type="dxa"/>
            <w:noWrap/>
          </w:tcPr>
          <w:p w14:paraId="23CBF8BE" w14:textId="4A12BE37" w:rsidR="00F56DCD" w:rsidRPr="00A61E0A" w:rsidRDefault="00F56DCD" w:rsidP="001B1F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0F625FEB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Q / Intellectual functioning</w:t>
            </w:r>
          </w:p>
          <w:p w14:paraId="6A78BA7C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Memory</w:t>
            </w:r>
          </w:p>
          <w:p w14:paraId="63126012" w14:textId="550D0706" w:rsidR="00F56DCD" w:rsidRPr="00A61E0A" w:rsidRDefault="00F56DCD" w:rsidP="001B1F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rocessing Speed</w:t>
            </w:r>
            <w:r w:rsidRPr="00A61E0A">
              <w:rPr>
                <w:sz w:val="20"/>
                <w:szCs w:val="20"/>
              </w:rPr>
              <w:br/>
              <w:t>Rates of specialist educational need</w:t>
            </w:r>
          </w:p>
        </w:tc>
        <w:tc>
          <w:tcPr>
            <w:tcW w:w="3865" w:type="dxa"/>
          </w:tcPr>
          <w:p w14:paraId="5356DD4E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FSIQ, Verbal Comprehension, Working Memory, Processing Speed.</w:t>
            </w:r>
          </w:p>
          <w:p w14:paraId="4674E981" w14:textId="77777777" w:rsidR="00F56DCD" w:rsidRPr="00A61E0A" w:rsidRDefault="00F56DCD" w:rsidP="001B1F5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 vs Gen Pop Norms</w:t>
            </w:r>
          </w:p>
          <w:p w14:paraId="0E2ED07C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Specialist Educational Need</w:t>
            </w:r>
          </w:p>
          <w:p w14:paraId="52FC8494" w14:textId="3500D7A0" w:rsidR="00F56DCD" w:rsidRPr="00A61E0A" w:rsidRDefault="00F56DCD" w:rsidP="001B1F5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: No Comparison</w:t>
            </w:r>
          </w:p>
        </w:tc>
      </w:tr>
      <w:tr w:rsidR="00F56DCD" w:rsidRPr="00544C99" w14:paraId="2FE964AA" w14:textId="77777777" w:rsidTr="009A098B">
        <w:trPr>
          <w:trHeight w:val="1152"/>
          <w:jc w:val="center"/>
        </w:trPr>
        <w:tc>
          <w:tcPr>
            <w:tcW w:w="3114" w:type="dxa"/>
            <w:noWrap/>
          </w:tcPr>
          <w:p w14:paraId="6A75051A" w14:textId="4B50580E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lastRenderedPageBreak/>
              <w:t>Burger 2022</w:t>
            </w:r>
          </w:p>
        </w:tc>
        <w:tc>
          <w:tcPr>
            <w:tcW w:w="1843" w:type="dxa"/>
            <w:noWrap/>
          </w:tcPr>
          <w:p w14:paraId="53C06F78" w14:textId="0915E7D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10-20 weeks</w:t>
            </w:r>
          </w:p>
        </w:tc>
        <w:tc>
          <w:tcPr>
            <w:tcW w:w="1701" w:type="dxa"/>
            <w:noWrap/>
          </w:tcPr>
          <w:p w14:paraId="00401A18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18812AFC" w14:textId="2231EF7C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2E5AB79A" w14:textId="65A7C788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Motor skills (Fine or Gross)</w:t>
            </w:r>
          </w:p>
        </w:tc>
        <w:tc>
          <w:tcPr>
            <w:tcW w:w="3865" w:type="dxa"/>
          </w:tcPr>
          <w:p w14:paraId="69424F4E" w14:textId="0596C766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ne</w:t>
            </w:r>
          </w:p>
        </w:tc>
      </w:tr>
      <w:tr w:rsidR="00F56DCD" w:rsidRPr="00544C99" w14:paraId="44883DD4" w14:textId="77777777" w:rsidTr="009A098B">
        <w:trPr>
          <w:trHeight w:val="1152"/>
          <w:jc w:val="center"/>
        </w:trPr>
        <w:tc>
          <w:tcPr>
            <w:tcW w:w="3114" w:type="dxa"/>
            <w:noWrap/>
          </w:tcPr>
          <w:p w14:paraId="1042CCF5" w14:textId="1299ED75" w:rsidR="00F56DCD" w:rsidRPr="00A61E0A" w:rsidRDefault="00F56DCD" w:rsidP="001B1F59">
            <w:pPr>
              <w:rPr>
                <w:sz w:val="20"/>
                <w:szCs w:val="20"/>
              </w:rPr>
            </w:pPr>
            <w:proofErr w:type="spellStart"/>
            <w:r w:rsidRPr="00A61E0A">
              <w:rPr>
                <w:sz w:val="20"/>
                <w:szCs w:val="20"/>
              </w:rPr>
              <w:t>Chainirun</w:t>
            </w:r>
            <w:proofErr w:type="spellEnd"/>
            <w:r w:rsidRPr="00A61E0A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843" w:type="dxa"/>
            <w:noWrap/>
          </w:tcPr>
          <w:p w14:paraId="306B9FE3" w14:textId="48B3C252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noWrap/>
          </w:tcPr>
          <w:p w14:paraId="5594152E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4787DCEE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  <w:p w14:paraId="77096483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  <w:p w14:paraId="5A3DE6C4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TP</w:t>
            </w:r>
          </w:p>
          <w:p w14:paraId="2BE193E5" w14:textId="13CAE5B1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4EE267EC" w14:textId="77777777" w:rsidR="00F56DCD" w:rsidRPr="00A61E0A" w:rsidRDefault="00F56DCD" w:rsidP="00DA22B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1E0A">
              <w:rPr>
                <w:rFonts w:ascii="Calibri" w:hAnsi="Calibri" w:cs="Calibri"/>
                <w:color w:val="000000"/>
                <w:sz w:val="20"/>
                <w:szCs w:val="20"/>
              </w:rPr>
              <w:t>IQ / Intellectual functioning</w:t>
            </w:r>
          </w:p>
          <w:p w14:paraId="07F37629" w14:textId="77777777" w:rsidR="00F56DCD" w:rsidRPr="00A61E0A" w:rsidRDefault="00F56DCD" w:rsidP="001B1F59">
            <w:pPr>
              <w:rPr>
                <w:sz w:val="20"/>
                <w:szCs w:val="20"/>
              </w:rPr>
            </w:pPr>
          </w:p>
        </w:tc>
        <w:tc>
          <w:tcPr>
            <w:tcW w:w="3865" w:type="dxa"/>
          </w:tcPr>
          <w:p w14:paraId="5EBE30D5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ognitive Impairment</w:t>
            </w:r>
          </w:p>
          <w:p w14:paraId="2208BEB1" w14:textId="727DCF66" w:rsidR="00F56DCD" w:rsidRPr="00A61E0A" w:rsidRDefault="00F56DCD" w:rsidP="00DA22B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, PB, PHT (no formal analysis)</w:t>
            </w:r>
          </w:p>
        </w:tc>
      </w:tr>
      <w:tr w:rsidR="00F56DCD" w:rsidRPr="00544C99" w14:paraId="78C53D2A" w14:textId="77777777" w:rsidTr="009A098B">
        <w:trPr>
          <w:trHeight w:val="1152"/>
          <w:jc w:val="center"/>
        </w:trPr>
        <w:tc>
          <w:tcPr>
            <w:tcW w:w="3114" w:type="dxa"/>
            <w:noWrap/>
            <w:hideMark/>
          </w:tcPr>
          <w:p w14:paraId="66D8DAD8" w14:textId="645AB495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harlton 2017</w:t>
            </w:r>
          </w:p>
        </w:tc>
        <w:tc>
          <w:tcPr>
            <w:tcW w:w="1843" w:type="dxa"/>
            <w:noWrap/>
            <w:hideMark/>
          </w:tcPr>
          <w:p w14:paraId="4620F46F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6 years</w:t>
            </w:r>
          </w:p>
        </w:tc>
        <w:tc>
          <w:tcPr>
            <w:tcW w:w="1701" w:type="dxa"/>
            <w:noWrap/>
            <w:hideMark/>
          </w:tcPr>
          <w:p w14:paraId="64CE51AC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794E0E54" w14:textId="331CE5F4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7B7960ED" w14:textId="02770D9F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Attention Deficit Hyperactivity Disorders </w:t>
            </w:r>
            <w:r w:rsidRPr="00A61E0A">
              <w:rPr>
                <w:sz w:val="20"/>
                <w:szCs w:val="20"/>
              </w:rPr>
              <w:br/>
              <w:t>Autistic Spectrum Disorder</w:t>
            </w:r>
            <w:r w:rsidRPr="00A61E0A">
              <w:rPr>
                <w:sz w:val="20"/>
                <w:szCs w:val="20"/>
              </w:rPr>
              <w:br/>
              <w:t>Dyspraxia diagnosis</w:t>
            </w:r>
          </w:p>
        </w:tc>
        <w:tc>
          <w:tcPr>
            <w:tcW w:w="3865" w:type="dxa"/>
            <w:hideMark/>
          </w:tcPr>
          <w:p w14:paraId="42889BB6" w14:textId="62D40965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ne</w:t>
            </w:r>
          </w:p>
        </w:tc>
      </w:tr>
      <w:tr w:rsidR="00F56DCD" w:rsidRPr="00544C99" w14:paraId="0761FAF7" w14:textId="77777777" w:rsidTr="009A098B">
        <w:trPr>
          <w:trHeight w:val="2016"/>
          <w:jc w:val="center"/>
        </w:trPr>
        <w:tc>
          <w:tcPr>
            <w:tcW w:w="3114" w:type="dxa"/>
            <w:noWrap/>
            <w:hideMark/>
          </w:tcPr>
          <w:p w14:paraId="4672959A" w14:textId="6AFF33A9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Dean 2002</w:t>
            </w:r>
          </w:p>
        </w:tc>
        <w:tc>
          <w:tcPr>
            <w:tcW w:w="1843" w:type="dxa"/>
            <w:noWrap/>
            <w:hideMark/>
          </w:tcPr>
          <w:p w14:paraId="1D3229A9" w14:textId="1C8857D6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21 months - 39 years</w:t>
            </w:r>
          </w:p>
        </w:tc>
        <w:tc>
          <w:tcPr>
            <w:tcW w:w="1701" w:type="dxa"/>
            <w:noWrap/>
            <w:hideMark/>
          </w:tcPr>
          <w:p w14:paraId="27E930A7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1BF4883E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  <w:p w14:paraId="36DDF260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  <w:p w14:paraId="24D46DB1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RM</w:t>
            </w:r>
          </w:p>
          <w:p w14:paraId="2874F8E9" w14:textId="051229A6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5814505B" w14:textId="34080F64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ttention Deficit Hyperactivity Disorders</w:t>
            </w:r>
            <w:r w:rsidRPr="00A61E0A">
              <w:rPr>
                <w:sz w:val="20"/>
                <w:szCs w:val="20"/>
              </w:rPr>
              <w:br/>
              <w:t>Autistic Spectrum Disorder</w:t>
            </w:r>
            <w:r w:rsidRPr="00A61E0A">
              <w:rPr>
                <w:sz w:val="20"/>
                <w:szCs w:val="20"/>
              </w:rPr>
              <w:br/>
              <w:t>Motor skills (Fine or Gross)</w:t>
            </w:r>
            <w:r w:rsidRPr="00A61E0A">
              <w:rPr>
                <w:sz w:val="20"/>
                <w:szCs w:val="20"/>
              </w:rPr>
              <w:br/>
              <w:t>Infant global development</w:t>
            </w:r>
            <w:r w:rsidRPr="00A61E0A" w:rsidDel="002A7652">
              <w:rPr>
                <w:sz w:val="20"/>
                <w:szCs w:val="20"/>
              </w:rPr>
              <w:t xml:space="preserve"> </w:t>
            </w:r>
            <w:r w:rsidRPr="00A61E0A">
              <w:rPr>
                <w:sz w:val="20"/>
                <w:szCs w:val="20"/>
              </w:rPr>
              <w:br/>
              <w:t>Language development</w:t>
            </w:r>
            <w:r w:rsidRPr="00A61E0A">
              <w:rPr>
                <w:sz w:val="20"/>
                <w:szCs w:val="20"/>
              </w:rPr>
              <w:br/>
              <w:t>Rates of specialist educational need</w:t>
            </w:r>
          </w:p>
          <w:p w14:paraId="1F513C56" w14:textId="7A0FAEC8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Behavioural Problems</w:t>
            </w:r>
          </w:p>
        </w:tc>
        <w:tc>
          <w:tcPr>
            <w:tcW w:w="3865" w:type="dxa"/>
            <w:hideMark/>
          </w:tcPr>
          <w:p w14:paraId="01587F26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Developmental delay, Speech delay, Behaviour disorders</w:t>
            </w:r>
          </w:p>
          <w:p w14:paraId="2A7DC52F" w14:textId="2B8217E8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VPA vs </w:t>
            </w:r>
            <w:proofErr w:type="spellStart"/>
            <w:r w:rsidRPr="00A61E0A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F56DCD" w:rsidRPr="00544C99" w14:paraId="5D3B988F" w14:textId="77777777" w:rsidTr="009A098B">
        <w:trPr>
          <w:trHeight w:val="864"/>
          <w:jc w:val="center"/>
        </w:trPr>
        <w:tc>
          <w:tcPr>
            <w:tcW w:w="3114" w:type="dxa"/>
            <w:noWrap/>
            <w:hideMark/>
          </w:tcPr>
          <w:p w14:paraId="2FF3828B" w14:textId="5DB98DF1" w:rsidR="00F56DCD" w:rsidRPr="00A61E0A" w:rsidRDefault="00F56DCD" w:rsidP="001B1F59">
            <w:pPr>
              <w:rPr>
                <w:sz w:val="20"/>
                <w:szCs w:val="20"/>
              </w:rPr>
            </w:pPr>
            <w:proofErr w:type="spellStart"/>
            <w:r w:rsidRPr="00A61E0A">
              <w:rPr>
                <w:sz w:val="20"/>
                <w:szCs w:val="20"/>
              </w:rPr>
              <w:t>Dessens</w:t>
            </w:r>
            <w:proofErr w:type="spellEnd"/>
            <w:r w:rsidRPr="00A61E0A">
              <w:rPr>
                <w:sz w:val="20"/>
                <w:szCs w:val="20"/>
              </w:rPr>
              <w:t xml:space="preserve"> 1998</w:t>
            </w:r>
          </w:p>
        </w:tc>
        <w:tc>
          <w:tcPr>
            <w:tcW w:w="1843" w:type="dxa"/>
            <w:noWrap/>
            <w:hideMark/>
          </w:tcPr>
          <w:p w14:paraId="5AA2A8EA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noWrap/>
            <w:hideMark/>
          </w:tcPr>
          <w:p w14:paraId="7ACED056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  <w:p w14:paraId="2D370308" w14:textId="0A4E5991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</w:tc>
        <w:tc>
          <w:tcPr>
            <w:tcW w:w="3685" w:type="dxa"/>
          </w:tcPr>
          <w:p w14:paraId="60CA5EBE" w14:textId="4236CDD6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Q / Intellectual functioning</w:t>
            </w:r>
            <w:r w:rsidRPr="00A61E0A">
              <w:rPr>
                <w:sz w:val="20"/>
                <w:szCs w:val="20"/>
              </w:rPr>
              <w:br/>
              <w:t>Visuo-spatial skills</w:t>
            </w:r>
            <w:r w:rsidRPr="00A61E0A">
              <w:rPr>
                <w:sz w:val="20"/>
                <w:szCs w:val="20"/>
              </w:rPr>
              <w:br/>
              <w:t>Profession</w:t>
            </w:r>
          </w:p>
        </w:tc>
        <w:tc>
          <w:tcPr>
            <w:tcW w:w="3865" w:type="dxa"/>
            <w:hideMark/>
          </w:tcPr>
          <w:p w14:paraId="327C2492" w14:textId="5FAB9672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ne</w:t>
            </w:r>
          </w:p>
        </w:tc>
      </w:tr>
      <w:tr w:rsidR="00F56DCD" w:rsidRPr="00544C99" w14:paraId="20723874" w14:textId="77777777" w:rsidTr="009A098B">
        <w:trPr>
          <w:trHeight w:val="864"/>
          <w:jc w:val="center"/>
        </w:trPr>
        <w:tc>
          <w:tcPr>
            <w:tcW w:w="3114" w:type="dxa"/>
            <w:noWrap/>
            <w:hideMark/>
          </w:tcPr>
          <w:p w14:paraId="525897B1" w14:textId="0B3231A5" w:rsidR="00F56DCD" w:rsidRPr="00A61E0A" w:rsidRDefault="00F56DCD" w:rsidP="001B1F59">
            <w:pPr>
              <w:rPr>
                <w:sz w:val="20"/>
                <w:szCs w:val="20"/>
              </w:rPr>
            </w:pPr>
            <w:proofErr w:type="spellStart"/>
            <w:r w:rsidRPr="00A61E0A">
              <w:rPr>
                <w:sz w:val="20"/>
                <w:szCs w:val="20"/>
              </w:rPr>
              <w:t>Dessens</w:t>
            </w:r>
            <w:proofErr w:type="spellEnd"/>
            <w:r w:rsidRPr="00A61E0A">
              <w:rPr>
                <w:sz w:val="20"/>
                <w:szCs w:val="20"/>
              </w:rPr>
              <w:t xml:space="preserve"> 2000</w:t>
            </w:r>
          </w:p>
        </w:tc>
        <w:tc>
          <w:tcPr>
            <w:tcW w:w="1843" w:type="dxa"/>
            <w:noWrap/>
            <w:hideMark/>
          </w:tcPr>
          <w:p w14:paraId="29204C1F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noWrap/>
            <w:hideMark/>
          </w:tcPr>
          <w:p w14:paraId="1F2A1723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  <w:p w14:paraId="5714F87C" w14:textId="364F66DE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</w:tc>
        <w:tc>
          <w:tcPr>
            <w:tcW w:w="3685" w:type="dxa"/>
          </w:tcPr>
          <w:p w14:paraId="247E1E42" w14:textId="4B835FC9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Q / Intellectual functioning</w:t>
            </w:r>
            <w:r w:rsidRPr="00A61E0A">
              <w:rPr>
                <w:sz w:val="20"/>
                <w:szCs w:val="20"/>
              </w:rPr>
              <w:br/>
              <w:t>Memory</w:t>
            </w:r>
            <w:r w:rsidRPr="00A61E0A">
              <w:rPr>
                <w:sz w:val="20"/>
                <w:szCs w:val="20"/>
              </w:rPr>
              <w:br/>
              <w:t>Rates of specialist educational need</w:t>
            </w:r>
          </w:p>
        </w:tc>
        <w:tc>
          <w:tcPr>
            <w:tcW w:w="3865" w:type="dxa"/>
            <w:hideMark/>
          </w:tcPr>
          <w:p w14:paraId="5A8D81DD" w14:textId="64C9A56F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ne</w:t>
            </w:r>
          </w:p>
        </w:tc>
      </w:tr>
      <w:tr w:rsidR="00F56DCD" w:rsidRPr="00544C99" w14:paraId="24CDF7F7" w14:textId="77777777" w:rsidTr="009A098B">
        <w:trPr>
          <w:trHeight w:val="1440"/>
          <w:jc w:val="center"/>
        </w:trPr>
        <w:tc>
          <w:tcPr>
            <w:tcW w:w="3114" w:type="dxa"/>
            <w:noWrap/>
            <w:hideMark/>
          </w:tcPr>
          <w:p w14:paraId="5033CAE5" w14:textId="5B838603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lastRenderedPageBreak/>
              <w:t>Forsberg 2011</w:t>
            </w:r>
          </w:p>
        </w:tc>
        <w:tc>
          <w:tcPr>
            <w:tcW w:w="1843" w:type="dxa"/>
            <w:noWrap/>
            <w:hideMark/>
          </w:tcPr>
          <w:p w14:paraId="7F3A4959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16 years</w:t>
            </w:r>
          </w:p>
        </w:tc>
        <w:tc>
          <w:tcPr>
            <w:tcW w:w="1701" w:type="dxa"/>
            <w:noWrap/>
            <w:hideMark/>
          </w:tcPr>
          <w:p w14:paraId="2EB92796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7A1CC7E6" w14:textId="3FD37841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</w:tc>
        <w:tc>
          <w:tcPr>
            <w:tcW w:w="3685" w:type="dxa"/>
          </w:tcPr>
          <w:p w14:paraId="4F22A76B" w14:textId="6E22D6CD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Examination results</w:t>
            </w:r>
          </w:p>
        </w:tc>
        <w:tc>
          <w:tcPr>
            <w:tcW w:w="3865" w:type="dxa"/>
            <w:hideMark/>
          </w:tcPr>
          <w:p w14:paraId="2387488C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cademic performance</w:t>
            </w:r>
          </w:p>
          <w:p w14:paraId="3D2DCA66" w14:textId="51764941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 vs PHT</w:t>
            </w:r>
          </w:p>
        </w:tc>
      </w:tr>
      <w:tr w:rsidR="00F56DCD" w:rsidRPr="00544C99" w14:paraId="4267A10D" w14:textId="77777777" w:rsidTr="009A098B">
        <w:trPr>
          <w:trHeight w:val="288"/>
          <w:jc w:val="center"/>
        </w:trPr>
        <w:tc>
          <w:tcPr>
            <w:tcW w:w="3114" w:type="dxa"/>
            <w:noWrap/>
          </w:tcPr>
          <w:p w14:paraId="00145A94" w14:textId="4B776900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Gaily 1988</w:t>
            </w:r>
          </w:p>
        </w:tc>
        <w:tc>
          <w:tcPr>
            <w:tcW w:w="1843" w:type="dxa"/>
            <w:noWrap/>
          </w:tcPr>
          <w:p w14:paraId="28D98205" w14:textId="1CEF985D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5.5 years</w:t>
            </w:r>
          </w:p>
        </w:tc>
        <w:tc>
          <w:tcPr>
            <w:tcW w:w="1701" w:type="dxa"/>
            <w:noWrap/>
          </w:tcPr>
          <w:p w14:paraId="3B5DBD2D" w14:textId="2EB4EAC6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</w:tc>
        <w:tc>
          <w:tcPr>
            <w:tcW w:w="3685" w:type="dxa"/>
          </w:tcPr>
          <w:p w14:paraId="162F4C81" w14:textId="6D9F703D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Q / Intellectual functioning</w:t>
            </w:r>
          </w:p>
        </w:tc>
        <w:tc>
          <w:tcPr>
            <w:tcW w:w="3865" w:type="dxa"/>
            <w:noWrap/>
          </w:tcPr>
          <w:p w14:paraId="18A1CAD9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1 child with mild intellectual deficiency </w:t>
            </w:r>
          </w:p>
          <w:p w14:paraId="11EFB5E2" w14:textId="77777777" w:rsidR="00F56DCD" w:rsidRPr="00A61E0A" w:rsidRDefault="00F56DCD" w:rsidP="001B1F59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  <w:p w14:paraId="34216AC8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1 child with severe mental deficiency </w:t>
            </w:r>
          </w:p>
          <w:p w14:paraId="2F96AC95" w14:textId="010A3FAB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</w:tc>
      </w:tr>
      <w:tr w:rsidR="00F56DCD" w:rsidRPr="00544C99" w14:paraId="7083706A" w14:textId="77777777" w:rsidTr="009A098B">
        <w:trPr>
          <w:trHeight w:val="288"/>
          <w:jc w:val="center"/>
        </w:trPr>
        <w:tc>
          <w:tcPr>
            <w:tcW w:w="3114" w:type="dxa"/>
            <w:noWrap/>
          </w:tcPr>
          <w:p w14:paraId="48FE9FF5" w14:textId="45F4C347" w:rsidR="00F56DCD" w:rsidRPr="00A61E0A" w:rsidRDefault="00F56DCD" w:rsidP="001B1F59">
            <w:pPr>
              <w:rPr>
                <w:sz w:val="20"/>
                <w:szCs w:val="20"/>
              </w:rPr>
            </w:pPr>
            <w:proofErr w:type="spellStart"/>
            <w:r w:rsidRPr="00A61E0A">
              <w:rPr>
                <w:sz w:val="20"/>
                <w:szCs w:val="20"/>
              </w:rPr>
              <w:t>Guveli</w:t>
            </w:r>
            <w:proofErr w:type="spellEnd"/>
            <w:r w:rsidRPr="00A61E0A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1843" w:type="dxa"/>
            <w:noWrap/>
          </w:tcPr>
          <w:p w14:paraId="68BEB450" w14:textId="24ABA02D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6-15 years</w:t>
            </w:r>
          </w:p>
        </w:tc>
        <w:tc>
          <w:tcPr>
            <w:tcW w:w="1701" w:type="dxa"/>
            <w:noWrap/>
          </w:tcPr>
          <w:p w14:paraId="182362A9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1DC53B9C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  <w:p w14:paraId="58B85950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  <w:p w14:paraId="771854E6" w14:textId="0B9470CF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19E48180" w14:textId="5E26FAD2" w:rsidR="00F56DCD" w:rsidRPr="00A61E0A" w:rsidRDefault="00F56DCD" w:rsidP="009E3B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1E0A">
              <w:rPr>
                <w:rFonts w:ascii="Calibri" w:hAnsi="Calibri" w:cs="Calibri"/>
                <w:color w:val="000000"/>
                <w:sz w:val="20"/>
                <w:szCs w:val="20"/>
              </w:rPr>
              <w:t>Behavioural Problems</w:t>
            </w:r>
          </w:p>
          <w:p w14:paraId="3338E53D" w14:textId="6C8A8A32" w:rsidR="00F56DCD" w:rsidRPr="00A61E0A" w:rsidRDefault="00F56DCD" w:rsidP="009E3B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1E0A">
              <w:rPr>
                <w:rFonts w:ascii="Calibri" w:hAnsi="Calibri" w:cs="Calibri"/>
                <w:color w:val="000000"/>
                <w:sz w:val="20"/>
                <w:szCs w:val="20"/>
              </w:rPr>
              <w:t>IQ / Intellectual functioning</w:t>
            </w:r>
          </w:p>
          <w:p w14:paraId="7B7DF4B6" w14:textId="77777777" w:rsidR="00F56DCD" w:rsidRPr="00A61E0A" w:rsidRDefault="00F56DCD" w:rsidP="001B1F59">
            <w:pPr>
              <w:rPr>
                <w:sz w:val="20"/>
                <w:szCs w:val="20"/>
              </w:rPr>
            </w:pPr>
          </w:p>
        </w:tc>
        <w:tc>
          <w:tcPr>
            <w:tcW w:w="3865" w:type="dxa"/>
            <w:noWrap/>
          </w:tcPr>
          <w:p w14:paraId="2A21DF62" w14:textId="23B8816F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ne</w:t>
            </w:r>
          </w:p>
        </w:tc>
      </w:tr>
      <w:tr w:rsidR="00891A08" w:rsidRPr="00544C99" w14:paraId="1D5A6FB1" w14:textId="77777777" w:rsidTr="009A098B">
        <w:trPr>
          <w:trHeight w:val="288"/>
          <w:jc w:val="center"/>
        </w:trPr>
        <w:tc>
          <w:tcPr>
            <w:tcW w:w="3114" w:type="dxa"/>
            <w:noWrap/>
          </w:tcPr>
          <w:p w14:paraId="0A453623" w14:textId="4B321460" w:rsidR="00891A08" w:rsidRPr="00A61E0A" w:rsidRDefault="00891A08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Hernandez-Diaz 2024</w:t>
            </w:r>
          </w:p>
        </w:tc>
        <w:tc>
          <w:tcPr>
            <w:tcW w:w="1843" w:type="dxa"/>
            <w:noWrap/>
          </w:tcPr>
          <w:p w14:paraId="1C3A80C2" w14:textId="5A5CAC32" w:rsidR="00891A08" w:rsidRPr="00A61E0A" w:rsidRDefault="00891A08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8 years</w:t>
            </w:r>
          </w:p>
        </w:tc>
        <w:tc>
          <w:tcPr>
            <w:tcW w:w="1701" w:type="dxa"/>
            <w:noWrap/>
          </w:tcPr>
          <w:p w14:paraId="014E9EE5" w14:textId="77777777" w:rsidR="00891A08" w:rsidRPr="00A61E0A" w:rsidRDefault="00891A08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TPM</w:t>
            </w:r>
          </w:p>
          <w:p w14:paraId="0B6A541E" w14:textId="1DA13634" w:rsidR="008B2F6F" w:rsidRPr="00A61E0A" w:rsidRDefault="008B2F6F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0929BAE0" w14:textId="374CEA4F" w:rsidR="00891A08" w:rsidRPr="00A61E0A" w:rsidRDefault="008B2F6F" w:rsidP="009E3B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1E0A">
              <w:rPr>
                <w:rFonts w:ascii="Calibri" w:hAnsi="Calibri" w:cs="Calibri"/>
                <w:color w:val="000000"/>
                <w:sz w:val="20"/>
                <w:szCs w:val="20"/>
              </w:rPr>
              <w:t>Autistic Spectrum Disorder</w:t>
            </w:r>
          </w:p>
        </w:tc>
        <w:tc>
          <w:tcPr>
            <w:tcW w:w="3865" w:type="dxa"/>
            <w:noWrap/>
          </w:tcPr>
          <w:p w14:paraId="3F2F8464" w14:textId="77777777" w:rsidR="00891A08" w:rsidRPr="00A61E0A" w:rsidRDefault="008B2F6F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SD</w:t>
            </w:r>
          </w:p>
          <w:p w14:paraId="20F2CACA" w14:textId="1273994E" w:rsidR="008B2F6F" w:rsidRPr="00A61E0A" w:rsidRDefault="008B2F6F" w:rsidP="00A61E0A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VPA vs </w:t>
            </w:r>
            <w:r w:rsidR="00130254" w:rsidRPr="00A61E0A">
              <w:rPr>
                <w:sz w:val="20"/>
                <w:szCs w:val="20"/>
              </w:rPr>
              <w:t>Other ASM/WWE</w:t>
            </w:r>
          </w:p>
        </w:tc>
      </w:tr>
      <w:tr w:rsidR="00F56DCD" w:rsidRPr="00544C99" w14:paraId="628E3AB8" w14:textId="77777777" w:rsidTr="009A098B">
        <w:trPr>
          <w:trHeight w:val="288"/>
          <w:jc w:val="center"/>
        </w:trPr>
        <w:tc>
          <w:tcPr>
            <w:tcW w:w="3114" w:type="dxa"/>
            <w:noWrap/>
            <w:hideMark/>
          </w:tcPr>
          <w:p w14:paraId="204C5D2F" w14:textId="199CABDD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Hill 1974</w:t>
            </w:r>
          </w:p>
        </w:tc>
        <w:tc>
          <w:tcPr>
            <w:tcW w:w="1843" w:type="dxa"/>
            <w:noWrap/>
            <w:hideMark/>
          </w:tcPr>
          <w:p w14:paraId="3C6448CE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 9, 12, 18, 21 or 24, and 36 months</w:t>
            </w:r>
          </w:p>
        </w:tc>
        <w:tc>
          <w:tcPr>
            <w:tcW w:w="1701" w:type="dxa"/>
            <w:noWrap/>
            <w:hideMark/>
          </w:tcPr>
          <w:p w14:paraId="1652E84B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  <w:p w14:paraId="27178CAC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  <w:p w14:paraId="6E49E073" w14:textId="7950AD5C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RM</w:t>
            </w:r>
          </w:p>
        </w:tc>
        <w:tc>
          <w:tcPr>
            <w:tcW w:w="3685" w:type="dxa"/>
          </w:tcPr>
          <w:p w14:paraId="7F60686E" w14:textId="34434CD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nfant global development</w:t>
            </w:r>
          </w:p>
        </w:tc>
        <w:tc>
          <w:tcPr>
            <w:tcW w:w="3865" w:type="dxa"/>
            <w:noWrap/>
            <w:hideMark/>
          </w:tcPr>
          <w:p w14:paraId="23347EE9" w14:textId="0B5D5FFA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ne</w:t>
            </w:r>
          </w:p>
        </w:tc>
      </w:tr>
      <w:tr w:rsidR="00F56DCD" w:rsidRPr="00544C99" w14:paraId="095A2EA7" w14:textId="77777777" w:rsidTr="009A098B">
        <w:trPr>
          <w:trHeight w:val="1005"/>
          <w:jc w:val="center"/>
        </w:trPr>
        <w:tc>
          <w:tcPr>
            <w:tcW w:w="3114" w:type="dxa"/>
            <w:noWrap/>
            <w:hideMark/>
          </w:tcPr>
          <w:p w14:paraId="356B16A7" w14:textId="5959CBFB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Jones 1989</w:t>
            </w:r>
          </w:p>
        </w:tc>
        <w:tc>
          <w:tcPr>
            <w:tcW w:w="1843" w:type="dxa"/>
            <w:noWrap/>
            <w:hideMark/>
          </w:tcPr>
          <w:p w14:paraId="0B6829C9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aried</w:t>
            </w:r>
          </w:p>
        </w:tc>
        <w:tc>
          <w:tcPr>
            <w:tcW w:w="1701" w:type="dxa"/>
            <w:noWrap/>
            <w:hideMark/>
          </w:tcPr>
          <w:p w14:paraId="3617BF10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</w:tc>
        <w:tc>
          <w:tcPr>
            <w:tcW w:w="3685" w:type="dxa"/>
          </w:tcPr>
          <w:p w14:paraId="2DA288B9" w14:textId="14E7A1F5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nfant global development</w:t>
            </w:r>
            <w:r w:rsidRPr="00A61E0A" w:rsidDel="002A7652">
              <w:rPr>
                <w:sz w:val="20"/>
                <w:szCs w:val="20"/>
              </w:rPr>
              <w:t xml:space="preserve"> </w:t>
            </w:r>
            <w:r w:rsidRPr="00A61E0A">
              <w:rPr>
                <w:sz w:val="20"/>
                <w:szCs w:val="20"/>
              </w:rPr>
              <w:br/>
              <w:t>IQ / Intellectual functioning</w:t>
            </w:r>
          </w:p>
        </w:tc>
        <w:tc>
          <w:tcPr>
            <w:tcW w:w="3865" w:type="dxa"/>
            <w:hideMark/>
          </w:tcPr>
          <w:p w14:paraId="41352725" w14:textId="08AEFD42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Developmental Delay (prospective)</w:t>
            </w:r>
          </w:p>
          <w:p w14:paraId="6FDAC5E9" w14:textId="77777777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: 20%</w:t>
            </w:r>
          </w:p>
          <w:p w14:paraId="765C0AA1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Developmental Delay (retrospective)</w:t>
            </w:r>
          </w:p>
          <w:p w14:paraId="4809A7BF" w14:textId="744BA678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: 3 out of 4 children</w:t>
            </w:r>
          </w:p>
        </w:tc>
      </w:tr>
      <w:tr w:rsidR="00F56DCD" w:rsidRPr="00544C99" w14:paraId="7B40EEFA" w14:textId="77777777" w:rsidTr="009A098B">
        <w:trPr>
          <w:trHeight w:val="576"/>
          <w:jc w:val="center"/>
        </w:trPr>
        <w:tc>
          <w:tcPr>
            <w:tcW w:w="3114" w:type="dxa"/>
            <w:noWrap/>
            <w:hideMark/>
          </w:tcPr>
          <w:p w14:paraId="63BC7F21" w14:textId="63C7FAB1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Kasradze 2017</w:t>
            </w:r>
          </w:p>
        </w:tc>
        <w:tc>
          <w:tcPr>
            <w:tcW w:w="1843" w:type="dxa"/>
            <w:noWrap/>
            <w:hideMark/>
          </w:tcPr>
          <w:p w14:paraId="269D0B43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36-72 months</w:t>
            </w:r>
          </w:p>
        </w:tc>
        <w:tc>
          <w:tcPr>
            <w:tcW w:w="1701" w:type="dxa"/>
            <w:noWrap/>
            <w:hideMark/>
          </w:tcPr>
          <w:p w14:paraId="2190949D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128B6223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  <w:p w14:paraId="71C5CDD2" w14:textId="3711F71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49694F9E" w14:textId="069D6131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Q / Intellectual functioning</w:t>
            </w:r>
          </w:p>
        </w:tc>
        <w:tc>
          <w:tcPr>
            <w:tcW w:w="3865" w:type="dxa"/>
            <w:hideMark/>
          </w:tcPr>
          <w:p w14:paraId="3C007AD3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FSIQ, Verbal Comprehension IQ</w:t>
            </w:r>
          </w:p>
          <w:p w14:paraId="4C75F23D" w14:textId="16B74EDA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 vs WWE</w:t>
            </w:r>
          </w:p>
        </w:tc>
      </w:tr>
      <w:tr w:rsidR="00F56DCD" w:rsidRPr="00544C99" w14:paraId="0BD7464B" w14:textId="77777777" w:rsidTr="009A098B">
        <w:trPr>
          <w:trHeight w:val="288"/>
          <w:jc w:val="center"/>
        </w:trPr>
        <w:tc>
          <w:tcPr>
            <w:tcW w:w="3114" w:type="dxa"/>
            <w:noWrap/>
            <w:hideMark/>
          </w:tcPr>
          <w:p w14:paraId="051CE276" w14:textId="54ADC44C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Kelly 1984</w:t>
            </w:r>
          </w:p>
        </w:tc>
        <w:tc>
          <w:tcPr>
            <w:tcW w:w="1843" w:type="dxa"/>
            <w:noWrap/>
            <w:hideMark/>
          </w:tcPr>
          <w:p w14:paraId="5FE484EB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aried</w:t>
            </w:r>
          </w:p>
        </w:tc>
        <w:tc>
          <w:tcPr>
            <w:tcW w:w="1701" w:type="dxa"/>
            <w:noWrap/>
            <w:hideMark/>
          </w:tcPr>
          <w:p w14:paraId="7BCD0435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514DA166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  <w:p w14:paraId="026F08D4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  <w:p w14:paraId="5CCC1013" w14:textId="04747311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38303EC8" w14:textId="153D0348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nfant global development</w:t>
            </w:r>
          </w:p>
        </w:tc>
        <w:tc>
          <w:tcPr>
            <w:tcW w:w="3865" w:type="dxa"/>
            <w:noWrap/>
            <w:hideMark/>
          </w:tcPr>
          <w:p w14:paraId="1B91878A" w14:textId="4ED501D2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ne</w:t>
            </w:r>
          </w:p>
        </w:tc>
      </w:tr>
      <w:tr w:rsidR="00F56DCD" w:rsidRPr="00544C99" w14:paraId="6C3466E0" w14:textId="77777777" w:rsidTr="009A098B">
        <w:trPr>
          <w:trHeight w:val="576"/>
          <w:jc w:val="center"/>
        </w:trPr>
        <w:tc>
          <w:tcPr>
            <w:tcW w:w="3114" w:type="dxa"/>
            <w:noWrap/>
          </w:tcPr>
          <w:p w14:paraId="1CB59296" w14:textId="77777777" w:rsidR="00F56DCD" w:rsidRPr="00A61E0A" w:rsidRDefault="00F56DCD" w:rsidP="001B1F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1E0A">
              <w:rPr>
                <w:rFonts w:ascii="Calibri" w:hAnsi="Calibri" w:cs="Calibri"/>
                <w:color w:val="000000"/>
                <w:sz w:val="20"/>
                <w:szCs w:val="20"/>
              </w:rPr>
              <w:t>Kishk</w:t>
            </w:r>
            <w:proofErr w:type="spellEnd"/>
            <w:r w:rsidRPr="00A61E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9</w:t>
            </w:r>
          </w:p>
          <w:p w14:paraId="05CD0626" w14:textId="77777777" w:rsidR="00F56DCD" w:rsidRPr="00A61E0A" w:rsidRDefault="00F56DCD" w:rsidP="001B1F59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66683ECF" w14:textId="6F1918B4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5-16 years</w:t>
            </w:r>
          </w:p>
        </w:tc>
        <w:tc>
          <w:tcPr>
            <w:tcW w:w="1701" w:type="dxa"/>
            <w:noWrap/>
          </w:tcPr>
          <w:p w14:paraId="602F46CD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483E778C" w14:textId="7E460B5F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1F7D025D" w14:textId="737B397A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Q / Intellectual functioning</w:t>
            </w:r>
          </w:p>
        </w:tc>
        <w:tc>
          <w:tcPr>
            <w:tcW w:w="3865" w:type="dxa"/>
          </w:tcPr>
          <w:p w14:paraId="0653E633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Q</w:t>
            </w:r>
          </w:p>
          <w:p w14:paraId="19D06EB9" w14:textId="1B41A240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VPA vs Non-VPA </w:t>
            </w:r>
            <w:r w:rsidR="00FC50C1" w:rsidRPr="00A61E0A">
              <w:rPr>
                <w:sz w:val="20"/>
                <w:szCs w:val="20"/>
              </w:rPr>
              <w:t>(</w:t>
            </w:r>
            <w:r w:rsidRPr="00A61E0A">
              <w:rPr>
                <w:sz w:val="20"/>
                <w:szCs w:val="20"/>
              </w:rPr>
              <w:t>WWE + possibly other ASMs)</w:t>
            </w:r>
          </w:p>
        </w:tc>
      </w:tr>
      <w:tr w:rsidR="00F56DCD" w:rsidRPr="00544C99" w14:paraId="2C8F925E" w14:textId="77777777" w:rsidTr="009A098B">
        <w:trPr>
          <w:trHeight w:val="288"/>
          <w:jc w:val="center"/>
        </w:trPr>
        <w:tc>
          <w:tcPr>
            <w:tcW w:w="3114" w:type="dxa"/>
            <w:noWrap/>
            <w:hideMark/>
          </w:tcPr>
          <w:p w14:paraId="40CB9F10" w14:textId="3B6B4FC0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lastRenderedPageBreak/>
              <w:t>Lacey 2018</w:t>
            </w:r>
          </w:p>
        </w:tc>
        <w:tc>
          <w:tcPr>
            <w:tcW w:w="1843" w:type="dxa"/>
            <w:noWrap/>
            <w:hideMark/>
          </w:tcPr>
          <w:p w14:paraId="53A62FF4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7 years</w:t>
            </w:r>
          </w:p>
        </w:tc>
        <w:tc>
          <w:tcPr>
            <w:tcW w:w="1701" w:type="dxa"/>
            <w:noWrap/>
            <w:hideMark/>
          </w:tcPr>
          <w:p w14:paraId="3B6CE6F5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298A7BE8" w14:textId="207B9165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4C62F6ED" w14:textId="10BF546F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Examination results</w:t>
            </w:r>
          </w:p>
        </w:tc>
        <w:tc>
          <w:tcPr>
            <w:tcW w:w="3865" w:type="dxa"/>
            <w:noWrap/>
            <w:hideMark/>
          </w:tcPr>
          <w:p w14:paraId="583FB94A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Educational attainment</w:t>
            </w:r>
          </w:p>
          <w:p w14:paraId="40C04C12" w14:textId="0C40EBA3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VPA vs </w:t>
            </w:r>
            <w:proofErr w:type="spellStart"/>
            <w:r w:rsidRPr="00A61E0A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F56DCD" w:rsidRPr="00544C99" w14:paraId="0CE68B71" w14:textId="77777777" w:rsidTr="009A098B">
        <w:trPr>
          <w:trHeight w:val="576"/>
          <w:jc w:val="center"/>
        </w:trPr>
        <w:tc>
          <w:tcPr>
            <w:tcW w:w="3114" w:type="dxa"/>
            <w:noWrap/>
            <w:hideMark/>
          </w:tcPr>
          <w:p w14:paraId="1AEEF6D8" w14:textId="7808C12E" w:rsidR="00F56DCD" w:rsidRPr="00A61E0A" w:rsidRDefault="00F56DCD" w:rsidP="001B1F59">
            <w:pPr>
              <w:rPr>
                <w:sz w:val="20"/>
                <w:szCs w:val="20"/>
              </w:rPr>
            </w:pPr>
            <w:proofErr w:type="spellStart"/>
            <w:r w:rsidRPr="00A61E0A">
              <w:rPr>
                <w:sz w:val="20"/>
                <w:szCs w:val="20"/>
              </w:rPr>
              <w:t>Lajeunie</w:t>
            </w:r>
            <w:proofErr w:type="spellEnd"/>
            <w:r w:rsidRPr="00A61E0A">
              <w:rPr>
                <w:sz w:val="20"/>
                <w:szCs w:val="20"/>
              </w:rPr>
              <w:t xml:space="preserve"> 2001</w:t>
            </w:r>
          </w:p>
        </w:tc>
        <w:tc>
          <w:tcPr>
            <w:tcW w:w="1843" w:type="dxa"/>
            <w:noWrap/>
            <w:hideMark/>
          </w:tcPr>
          <w:p w14:paraId="1147113C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1-72 months</w:t>
            </w:r>
          </w:p>
        </w:tc>
        <w:tc>
          <w:tcPr>
            <w:tcW w:w="1701" w:type="dxa"/>
            <w:noWrap/>
            <w:hideMark/>
          </w:tcPr>
          <w:p w14:paraId="6E6CE8C3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40571007" w14:textId="60B39B60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nfant global development</w:t>
            </w:r>
            <w:r w:rsidRPr="00A61E0A" w:rsidDel="002A7652">
              <w:rPr>
                <w:sz w:val="20"/>
                <w:szCs w:val="20"/>
              </w:rPr>
              <w:t xml:space="preserve"> </w:t>
            </w:r>
            <w:r w:rsidRPr="00A61E0A">
              <w:rPr>
                <w:sz w:val="20"/>
                <w:szCs w:val="20"/>
              </w:rPr>
              <w:br/>
              <w:t>IQ / Intellectual functioning</w:t>
            </w:r>
          </w:p>
        </w:tc>
        <w:tc>
          <w:tcPr>
            <w:tcW w:w="3865" w:type="dxa"/>
            <w:noWrap/>
            <w:hideMark/>
          </w:tcPr>
          <w:p w14:paraId="340B3274" w14:textId="7E2D1CEE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DQ/IQ</w:t>
            </w:r>
          </w:p>
          <w:p w14:paraId="632A62FE" w14:textId="1541C281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: No Comparison</w:t>
            </w:r>
          </w:p>
        </w:tc>
      </w:tr>
      <w:tr w:rsidR="00A717C5" w:rsidRPr="00544C99" w14:paraId="1D0BE5C6" w14:textId="77777777" w:rsidTr="009A098B">
        <w:trPr>
          <w:trHeight w:val="576"/>
          <w:jc w:val="center"/>
        </w:trPr>
        <w:tc>
          <w:tcPr>
            <w:tcW w:w="3114" w:type="dxa"/>
            <w:noWrap/>
          </w:tcPr>
          <w:p w14:paraId="1C8D0062" w14:textId="62B24F6A" w:rsidR="00A717C5" w:rsidRPr="00A61E0A" w:rsidRDefault="00A717C5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Li </w:t>
            </w:r>
            <w:r w:rsidR="00B333BD" w:rsidRPr="00A61E0A">
              <w:rPr>
                <w:sz w:val="20"/>
                <w:szCs w:val="20"/>
              </w:rPr>
              <w:t>2023</w:t>
            </w:r>
          </w:p>
        </w:tc>
        <w:tc>
          <w:tcPr>
            <w:tcW w:w="1843" w:type="dxa"/>
            <w:noWrap/>
          </w:tcPr>
          <w:p w14:paraId="685478F4" w14:textId="031240E7" w:rsidR="00A717C5" w:rsidRPr="00A61E0A" w:rsidRDefault="00B333BD" w:rsidP="001B1F59">
            <w:pPr>
              <w:rPr>
                <w:sz w:val="20"/>
                <w:szCs w:val="20"/>
              </w:rPr>
            </w:pPr>
            <w:r w:rsidRPr="00A61E0A">
              <w:rPr>
                <w:rFonts w:cstheme="minorHAnsi"/>
                <w:sz w:val="20"/>
                <w:szCs w:val="20"/>
              </w:rPr>
              <w:t>≤</w:t>
            </w:r>
            <w:r w:rsidRPr="00A61E0A">
              <w:rPr>
                <w:sz w:val="20"/>
                <w:szCs w:val="20"/>
              </w:rPr>
              <w:t>1 year</w:t>
            </w:r>
          </w:p>
        </w:tc>
        <w:tc>
          <w:tcPr>
            <w:tcW w:w="1701" w:type="dxa"/>
            <w:noWrap/>
          </w:tcPr>
          <w:p w14:paraId="1D32FCF1" w14:textId="77777777" w:rsidR="00A717C5" w:rsidRPr="00A61E0A" w:rsidRDefault="00B333BD" w:rsidP="00B333BD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3EC5A7E6" w14:textId="77777777" w:rsidR="00B333BD" w:rsidRPr="00A61E0A" w:rsidRDefault="00B333BD" w:rsidP="00B333BD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TPM</w:t>
            </w:r>
          </w:p>
          <w:p w14:paraId="0BB1222E" w14:textId="22927BD7" w:rsidR="00B333BD" w:rsidRPr="00A61E0A" w:rsidRDefault="00B333BD" w:rsidP="00B333BD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2578E3A7" w14:textId="0E5B0333" w:rsidR="00A717C5" w:rsidRPr="00A61E0A" w:rsidRDefault="0093306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nfant global development</w:t>
            </w:r>
          </w:p>
        </w:tc>
        <w:tc>
          <w:tcPr>
            <w:tcW w:w="3865" w:type="dxa"/>
            <w:noWrap/>
          </w:tcPr>
          <w:p w14:paraId="63873D9C" w14:textId="77777777" w:rsidR="00A717C5" w:rsidRPr="00A61E0A" w:rsidRDefault="0093306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Developmental Delay</w:t>
            </w:r>
          </w:p>
          <w:p w14:paraId="29C24633" w14:textId="1E3C16EF" w:rsidR="0093306D" w:rsidRPr="00A61E0A" w:rsidRDefault="0093306D" w:rsidP="00A61E0A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  <w:r w:rsidR="00B1139F" w:rsidRPr="00A61E0A">
              <w:rPr>
                <w:sz w:val="20"/>
                <w:szCs w:val="20"/>
              </w:rPr>
              <w:t xml:space="preserve"> vs Other ASM/WWE</w:t>
            </w:r>
          </w:p>
        </w:tc>
      </w:tr>
      <w:tr w:rsidR="00F56DCD" w:rsidRPr="00544C99" w14:paraId="1F68D9E7" w14:textId="77777777" w:rsidTr="009A098B">
        <w:trPr>
          <w:trHeight w:val="576"/>
          <w:jc w:val="center"/>
        </w:trPr>
        <w:tc>
          <w:tcPr>
            <w:tcW w:w="3114" w:type="dxa"/>
            <w:noWrap/>
          </w:tcPr>
          <w:p w14:paraId="4BFEDCBD" w14:textId="540C4AC6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Meador 2022</w:t>
            </w:r>
          </w:p>
        </w:tc>
        <w:tc>
          <w:tcPr>
            <w:tcW w:w="1843" w:type="dxa"/>
            <w:noWrap/>
          </w:tcPr>
          <w:p w14:paraId="20CED2B7" w14:textId="58EC79FF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2 years</w:t>
            </w:r>
          </w:p>
        </w:tc>
        <w:tc>
          <w:tcPr>
            <w:tcW w:w="1701" w:type="dxa"/>
            <w:noWrap/>
          </w:tcPr>
          <w:p w14:paraId="19F1006A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39767D5D" w14:textId="20272CDE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TPM</w:t>
            </w:r>
          </w:p>
        </w:tc>
        <w:tc>
          <w:tcPr>
            <w:tcW w:w="3685" w:type="dxa"/>
          </w:tcPr>
          <w:p w14:paraId="0AEB9BA8" w14:textId="655C90E2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nfant global development</w:t>
            </w:r>
          </w:p>
          <w:p w14:paraId="11B42C2F" w14:textId="2B2F143B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Language development</w:t>
            </w:r>
          </w:p>
        </w:tc>
        <w:tc>
          <w:tcPr>
            <w:tcW w:w="3865" w:type="dxa"/>
            <w:noWrap/>
          </w:tcPr>
          <w:p w14:paraId="480FC0EB" w14:textId="6C4A7F11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ne</w:t>
            </w:r>
          </w:p>
        </w:tc>
      </w:tr>
      <w:tr w:rsidR="00F56DCD" w:rsidRPr="00544C99" w14:paraId="67DA5E5C" w14:textId="77777777" w:rsidTr="009A098B">
        <w:trPr>
          <w:trHeight w:val="357"/>
          <w:jc w:val="center"/>
        </w:trPr>
        <w:tc>
          <w:tcPr>
            <w:tcW w:w="3114" w:type="dxa"/>
            <w:noWrap/>
            <w:hideMark/>
          </w:tcPr>
          <w:p w14:paraId="03801ADD" w14:textId="18C98954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Millar 1973</w:t>
            </w:r>
          </w:p>
        </w:tc>
        <w:tc>
          <w:tcPr>
            <w:tcW w:w="1843" w:type="dxa"/>
            <w:noWrap/>
            <w:hideMark/>
          </w:tcPr>
          <w:p w14:paraId="4D2DB5B0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noWrap/>
            <w:hideMark/>
          </w:tcPr>
          <w:p w14:paraId="134E7558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  <w:p w14:paraId="5FCE726A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  <w:p w14:paraId="6DA00843" w14:textId="042A24B2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RM</w:t>
            </w:r>
          </w:p>
        </w:tc>
        <w:tc>
          <w:tcPr>
            <w:tcW w:w="3685" w:type="dxa"/>
          </w:tcPr>
          <w:p w14:paraId="39E7E5BE" w14:textId="4827E503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nfant global development</w:t>
            </w:r>
          </w:p>
        </w:tc>
        <w:tc>
          <w:tcPr>
            <w:tcW w:w="3865" w:type="dxa"/>
            <w:noWrap/>
            <w:hideMark/>
          </w:tcPr>
          <w:p w14:paraId="1F100E04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Mental retardation</w:t>
            </w:r>
          </w:p>
          <w:p w14:paraId="2F69DEB0" w14:textId="0CF74CED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 (in one child)</w:t>
            </w:r>
          </w:p>
        </w:tc>
      </w:tr>
      <w:tr w:rsidR="00F56DCD" w:rsidRPr="00544C99" w14:paraId="385E6C8B" w14:textId="77777777" w:rsidTr="009A098B">
        <w:trPr>
          <w:trHeight w:val="1304"/>
          <w:jc w:val="center"/>
        </w:trPr>
        <w:tc>
          <w:tcPr>
            <w:tcW w:w="3114" w:type="dxa"/>
            <w:noWrap/>
            <w:hideMark/>
          </w:tcPr>
          <w:p w14:paraId="3F62EECD" w14:textId="2C496710" w:rsidR="00F56DCD" w:rsidRPr="00A61E0A" w:rsidRDefault="00F56DCD" w:rsidP="001B1F59">
            <w:pPr>
              <w:rPr>
                <w:sz w:val="20"/>
                <w:szCs w:val="20"/>
              </w:rPr>
            </w:pPr>
            <w:proofErr w:type="spellStart"/>
            <w:r w:rsidRPr="00A61E0A">
              <w:rPr>
                <w:sz w:val="20"/>
                <w:szCs w:val="20"/>
              </w:rPr>
              <w:t>MohdYunos</w:t>
            </w:r>
            <w:proofErr w:type="spellEnd"/>
            <w:r w:rsidRPr="00A61E0A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1843" w:type="dxa"/>
            <w:noWrap/>
            <w:hideMark/>
          </w:tcPr>
          <w:p w14:paraId="68149859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noWrap/>
            <w:hideMark/>
          </w:tcPr>
          <w:p w14:paraId="79256C70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1DD1B161" w14:textId="3D898C2A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ttention Deficit Hyperactivity Disorders</w:t>
            </w:r>
            <w:r w:rsidRPr="00A61E0A">
              <w:rPr>
                <w:sz w:val="20"/>
                <w:szCs w:val="20"/>
              </w:rPr>
              <w:br/>
              <w:t>Autistic Spectrum Disorder</w:t>
            </w:r>
            <w:r w:rsidRPr="00A61E0A">
              <w:rPr>
                <w:sz w:val="20"/>
                <w:szCs w:val="20"/>
              </w:rPr>
              <w:br/>
              <w:t>Behavioural Problems</w:t>
            </w:r>
            <w:r w:rsidRPr="00A61E0A">
              <w:rPr>
                <w:sz w:val="20"/>
                <w:szCs w:val="20"/>
              </w:rPr>
              <w:br/>
              <w:t>Infant global development</w:t>
            </w:r>
            <w:r w:rsidRPr="00A61E0A" w:rsidDel="002A7652">
              <w:rPr>
                <w:sz w:val="20"/>
                <w:szCs w:val="20"/>
              </w:rPr>
              <w:t xml:space="preserve"> </w:t>
            </w:r>
            <w:r w:rsidRPr="00A61E0A">
              <w:rPr>
                <w:sz w:val="20"/>
                <w:szCs w:val="20"/>
              </w:rPr>
              <w:br/>
              <w:t>Language development</w:t>
            </w:r>
          </w:p>
        </w:tc>
        <w:tc>
          <w:tcPr>
            <w:tcW w:w="3865" w:type="dxa"/>
            <w:hideMark/>
          </w:tcPr>
          <w:p w14:paraId="5838D51F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Developmental delay, speech delay, ADHD, Aspergers, Disruptive Behaviour</w:t>
            </w:r>
          </w:p>
          <w:p w14:paraId="2BBE0A49" w14:textId="4D101C85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: No comparison</w:t>
            </w:r>
          </w:p>
        </w:tc>
      </w:tr>
      <w:tr w:rsidR="00F56DCD" w:rsidRPr="00544C99" w14:paraId="25A2A8F3" w14:textId="77777777" w:rsidTr="009A098B">
        <w:trPr>
          <w:trHeight w:val="1572"/>
          <w:jc w:val="center"/>
        </w:trPr>
        <w:tc>
          <w:tcPr>
            <w:tcW w:w="3114" w:type="dxa"/>
            <w:noWrap/>
            <w:hideMark/>
          </w:tcPr>
          <w:p w14:paraId="1976EB9D" w14:textId="7E1C0F5C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Moore 2000</w:t>
            </w:r>
          </w:p>
        </w:tc>
        <w:tc>
          <w:tcPr>
            <w:tcW w:w="1843" w:type="dxa"/>
            <w:noWrap/>
            <w:hideMark/>
          </w:tcPr>
          <w:p w14:paraId="3A803D5B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8 months - 16 years</w:t>
            </w:r>
          </w:p>
        </w:tc>
        <w:tc>
          <w:tcPr>
            <w:tcW w:w="1701" w:type="dxa"/>
            <w:noWrap/>
            <w:hideMark/>
          </w:tcPr>
          <w:p w14:paraId="46A842AD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73AC6115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  <w:p w14:paraId="64BEA106" w14:textId="069A9756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488DB469" w14:textId="0294C61C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ttention Deficit Hyperactivity Disorders</w:t>
            </w:r>
            <w:r w:rsidRPr="00A61E0A">
              <w:rPr>
                <w:sz w:val="20"/>
                <w:szCs w:val="20"/>
              </w:rPr>
              <w:br/>
              <w:t>Autistic Spectrum Disorder; Behavioural Problems</w:t>
            </w:r>
            <w:r w:rsidRPr="00A61E0A">
              <w:rPr>
                <w:sz w:val="20"/>
                <w:szCs w:val="20"/>
              </w:rPr>
              <w:br/>
              <w:t>IQ / Intellectual functioning</w:t>
            </w:r>
            <w:r w:rsidRPr="00A61E0A">
              <w:rPr>
                <w:sz w:val="20"/>
                <w:szCs w:val="20"/>
              </w:rPr>
              <w:br/>
              <w:t>Language development</w:t>
            </w:r>
            <w:r w:rsidRPr="00A61E0A">
              <w:rPr>
                <w:sz w:val="20"/>
                <w:szCs w:val="20"/>
              </w:rPr>
              <w:br/>
              <w:t>Learning difficulty diagnosis</w:t>
            </w:r>
            <w:r w:rsidRPr="00A61E0A">
              <w:rPr>
                <w:sz w:val="20"/>
                <w:szCs w:val="20"/>
              </w:rPr>
              <w:br/>
              <w:t>Rates of specialist educational need</w:t>
            </w:r>
          </w:p>
        </w:tc>
        <w:tc>
          <w:tcPr>
            <w:tcW w:w="3865" w:type="dxa"/>
            <w:hideMark/>
          </w:tcPr>
          <w:p w14:paraId="7AABB1A6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SD, Asperges</w:t>
            </w:r>
          </w:p>
          <w:p w14:paraId="3F3F604B" w14:textId="37154E3A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 (no comparison)</w:t>
            </w:r>
          </w:p>
          <w:p w14:paraId="4766DA9D" w14:textId="77777777" w:rsidR="00FC50C1" w:rsidRPr="00A61E0A" w:rsidRDefault="00FC50C1" w:rsidP="00FC50C1">
            <w:pPr>
              <w:ind w:left="360"/>
              <w:rPr>
                <w:sz w:val="20"/>
                <w:szCs w:val="20"/>
              </w:rPr>
            </w:pPr>
          </w:p>
          <w:p w14:paraId="003462A3" w14:textId="22F5B4C6" w:rsidR="00F56DCD" w:rsidRPr="00A61E0A" w:rsidRDefault="00FC50C1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(</w:t>
            </w:r>
            <w:r w:rsidR="00F56DCD" w:rsidRPr="00A61E0A">
              <w:rPr>
                <w:sz w:val="20"/>
                <w:szCs w:val="20"/>
              </w:rPr>
              <w:t xml:space="preserve">Majority of findings reported grouped </w:t>
            </w:r>
            <w:r w:rsidRPr="00A61E0A">
              <w:rPr>
                <w:sz w:val="20"/>
                <w:szCs w:val="20"/>
              </w:rPr>
              <w:t>ASMs)</w:t>
            </w:r>
          </w:p>
        </w:tc>
      </w:tr>
      <w:tr w:rsidR="00F56DCD" w:rsidRPr="00544C99" w14:paraId="5E98C627" w14:textId="77777777" w:rsidTr="009A098B">
        <w:trPr>
          <w:trHeight w:val="952"/>
          <w:jc w:val="center"/>
        </w:trPr>
        <w:tc>
          <w:tcPr>
            <w:tcW w:w="3114" w:type="dxa"/>
            <w:noWrap/>
            <w:hideMark/>
          </w:tcPr>
          <w:p w14:paraId="58725989" w14:textId="6648884B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arisi 2003</w:t>
            </w:r>
          </w:p>
        </w:tc>
        <w:tc>
          <w:tcPr>
            <w:tcW w:w="1843" w:type="dxa"/>
            <w:noWrap/>
            <w:hideMark/>
          </w:tcPr>
          <w:p w14:paraId="3CEE6FE8" w14:textId="60426C8D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30 months.</w:t>
            </w:r>
          </w:p>
        </w:tc>
        <w:tc>
          <w:tcPr>
            <w:tcW w:w="1701" w:type="dxa"/>
            <w:noWrap/>
            <w:hideMark/>
          </w:tcPr>
          <w:p w14:paraId="305123A2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</w:t>
            </w:r>
            <w:r w:rsidR="00FC50C1" w:rsidRPr="00A61E0A">
              <w:rPr>
                <w:sz w:val="20"/>
                <w:szCs w:val="20"/>
              </w:rPr>
              <w:t>Z</w:t>
            </w:r>
          </w:p>
          <w:p w14:paraId="398E6445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  <w:p w14:paraId="2247E908" w14:textId="69866E2D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RM</w:t>
            </w:r>
          </w:p>
        </w:tc>
        <w:tc>
          <w:tcPr>
            <w:tcW w:w="3685" w:type="dxa"/>
          </w:tcPr>
          <w:p w14:paraId="21F62816" w14:textId="60D30C8F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nfant global development</w:t>
            </w:r>
          </w:p>
        </w:tc>
        <w:tc>
          <w:tcPr>
            <w:tcW w:w="3865" w:type="dxa"/>
            <w:hideMark/>
          </w:tcPr>
          <w:p w14:paraId="23E693D8" w14:textId="7025D4D1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sychomotor Development</w:t>
            </w:r>
          </w:p>
          <w:p w14:paraId="77DBE779" w14:textId="77777777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: 5/6 children</w:t>
            </w:r>
          </w:p>
          <w:p w14:paraId="06732E61" w14:textId="77777777" w:rsidR="00FC50C1" w:rsidRPr="00A61E0A" w:rsidRDefault="00FC50C1" w:rsidP="001B1F59">
            <w:pPr>
              <w:rPr>
                <w:sz w:val="20"/>
                <w:szCs w:val="20"/>
              </w:rPr>
            </w:pPr>
          </w:p>
          <w:p w14:paraId="3BC391E7" w14:textId="6AC4835D" w:rsidR="00F56DCD" w:rsidRPr="00A61E0A" w:rsidRDefault="00FC50C1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(</w:t>
            </w:r>
            <w:r w:rsidR="00F56DCD" w:rsidRPr="00A61E0A">
              <w:rPr>
                <w:sz w:val="20"/>
                <w:szCs w:val="20"/>
              </w:rPr>
              <w:t>No formal analysis of individual AEDs</w:t>
            </w:r>
            <w:r w:rsidRPr="00A61E0A">
              <w:rPr>
                <w:sz w:val="20"/>
                <w:szCs w:val="20"/>
              </w:rPr>
              <w:t>)</w:t>
            </w:r>
          </w:p>
        </w:tc>
      </w:tr>
      <w:tr w:rsidR="00F56DCD" w:rsidRPr="00544C99" w14:paraId="12C9A233" w14:textId="77777777" w:rsidTr="009A098B">
        <w:trPr>
          <w:trHeight w:val="1068"/>
          <w:jc w:val="center"/>
        </w:trPr>
        <w:tc>
          <w:tcPr>
            <w:tcW w:w="3114" w:type="dxa"/>
            <w:noWrap/>
            <w:hideMark/>
          </w:tcPr>
          <w:p w14:paraId="25F6B8D0" w14:textId="5D74F40C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utignano 2019</w:t>
            </w:r>
          </w:p>
        </w:tc>
        <w:tc>
          <w:tcPr>
            <w:tcW w:w="1843" w:type="dxa"/>
            <w:noWrap/>
            <w:hideMark/>
          </w:tcPr>
          <w:p w14:paraId="47C5741A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Up to 1 year</w:t>
            </w:r>
          </w:p>
        </w:tc>
        <w:tc>
          <w:tcPr>
            <w:tcW w:w="1701" w:type="dxa"/>
            <w:noWrap/>
            <w:hideMark/>
          </w:tcPr>
          <w:p w14:paraId="44F2B7F6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73410D9E" w14:textId="21580DB1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</w:t>
            </w:r>
            <w:r w:rsidR="00FC50C1" w:rsidRPr="00A61E0A">
              <w:rPr>
                <w:sz w:val="20"/>
                <w:szCs w:val="20"/>
              </w:rPr>
              <w:t>A</w:t>
            </w:r>
          </w:p>
          <w:p w14:paraId="7D03E4B4" w14:textId="21B46A20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</w:tcPr>
          <w:p w14:paraId="0FC09F4F" w14:textId="69125D92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Emotional regulation / mood difficulties</w:t>
            </w:r>
          </w:p>
        </w:tc>
        <w:tc>
          <w:tcPr>
            <w:tcW w:w="3865" w:type="dxa"/>
            <w:hideMark/>
          </w:tcPr>
          <w:p w14:paraId="54C0C109" w14:textId="14863655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hild Neuropsychiatry Visits</w:t>
            </w:r>
          </w:p>
          <w:p w14:paraId="1F913672" w14:textId="550E2F0B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VPA vs </w:t>
            </w:r>
            <w:proofErr w:type="spellStart"/>
            <w:r w:rsidRPr="00A61E0A">
              <w:rPr>
                <w:sz w:val="20"/>
                <w:szCs w:val="20"/>
              </w:rPr>
              <w:t>WWoE</w:t>
            </w:r>
            <w:proofErr w:type="spellEnd"/>
          </w:p>
          <w:p w14:paraId="2F5919EC" w14:textId="77777777" w:rsidR="00FC50C1" w:rsidRPr="00A61E0A" w:rsidRDefault="00FC50C1" w:rsidP="001B1F59">
            <w:pPr>
              <w:rPr>
                <w:sz w:val="20"/>
                <w:szCs w:val="20"/>
              </w:rPr>
            </w:pPr>
          </w:p>
          <w:p w14:paraId="1969D6BD" w14:textId="448A2208" w:rsidR="00F56DCD" w:rsidRPr="00A61E0A" w:rsidRDefault="00FC50C1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(</w:t>
            </w:r>
            <w:r w:rsidR="00F56DCD" w:rsidRPr="00A61E0A">
              <w:rPr>
                <w:sz w:val="20"/>
                <w:szCs w:val="20"/>
              </w:rPr>
              <w:t xml:space="preserve">Other </w:t>
            </w:r>
            <w:r w:rsidRPr="00A61E0A">
              <w:rPr>
                <w:sz w:val="20"/>
                <w:szCs w:val="20"/>
              </w:rPr>
              <w:t>ASMs</w:t>
            </w:r>
            <w:r w:rsidR="00F56DCD" w:rsidRPr="00A61E0A">
              <w:rPr>
                <w:sz w:val="20"/>
                <w:szCs w:val="20"/>
              </w:rPr>
              <w:t xml:space="preserve"> not analysed individually</w:t>
            </w:r>
            <w:r w:rsidRPr="00A61E0A">
              <w:rPr>
                <w:sz w:val="20"/>
                <w:szCs w:val="20"/>
              </w:rPr>
              <w:t>)</w:t>
            </w:r>
          </w:p>
        </w:tc>
      </w:tr>
      <w:tr w:rsidR="00F56DCD" w:rsidRPr="00544C99" w14:paraId="6EAE852C" w14:textId="77777777" w:rsidTr="009A098B">
        <w:trPr>
          <w:trHeight w:val="288"/>
          <w:jc w:val="center"/>
        </w:trPr>
        <w:tc>
          <w:tcPr>
            <w:tcW w:w="3114" w:type="dxa"/>
            <w:noWrap/>
            <w:hideMark/>
          </w:tcPr>
          <w:p w14:paraId="5C604303" w14:textId="6097FCFC" w:rsidR="00F56DCD" w:rsidRPr="00A61E0A" w:rsidRDefault="00F56DCD" w:rsidP="001B1F59">
            <w:pPr>
              <w:rPr>
                <w:sz w:val="20"/>
                <w:szCs w:val="20"/>
              </w:rPr>
            </w:pPr>
            <w:proofErr w:type="spellStart"/>
            <w:r w:rsidRPr="00A61E0A">
              <w:rPr>
                <w:sz w:val="20"/>
                <w:szCs w:val="20"/>
              </w:rPr>
              <w:lastRenderedPageBreak/>
              <w:t>Rasalam</w:t>
            </w:r>
            <w:proofErr w:type="spellEnd"/>
            <w:r w:rsidRPr="00A61E0A">
              <w:rPr>
                <w:sz w:val="20"/>
                <w:szCs w:val="20"/>
              </w:rPr>
              <w:t xml:space="preserve"> 2005</w:t>
            </w:r>
          </w:p>
        </w:tc>
        <w:tc>
          <w:tcPr>
            <w:tcW w:w="1843" w:type="dxa"/>
            <w:noWrap/>
            <w:hideMark/>
          </w:tcPr>
          <w:p w14:paraId="44AA447E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10 years</w:t>
            </w:r>
          </w:p>
        </w:tc>
        <w:tc>
          <w:tcPr>
            <w:tcW w:w="1701" w:type="dxa"/>
            <w:noWrap/>
            <w:hideMark/>
          </w:tcPr>
          <w:p w14:paraId="562A993C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53127B73" w14:textId="6AB8FF64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4D94F7F3" w14:textId="16862F85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utistic Spectrum Disorder</w:t>
            </w:r>
          </w:p>
        </w:tc>
        <w:tc>
          <w:tcPr>
            <w:tcW w:w="3865" w:type="dxa"/>
            <w:noWrap/>
            <w:hideMark/>
          </w:tcPr>
          <w:p w14:paraId="670311EA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SD risk</w:t>
            </w:r>
          </w:p>
          <w:p w14:paraId="0716D747" w14:textId="00725114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 (no comparison)</w:t>
            </w:r>
          </w:p>
        </w:tc>
      </w:tr>
      <w:tr w:rsidR="00F56DCD" w:rsidRPr="00544C99" w14:paraId="5E0225BD" w14:textId="77777777" w:rsidTr="009A098B">
        <w:trPr>
          <w:trHeight w:val="576"/>
          <w:jc w:val="center"/>
        </w:trPr>
        <w:tc>
          <w:tcPr>
            <w:tcW w:w="3114" w:type="dxa"/>
            <w:noWrap/>
            <w:hideMark/>
          </w:tcPr>
          <w:p w14:paraId="3837E092" w14:textId="0FF6EF19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Reinisch 1995</w:t>
            </w:r>
          </w:p>
        </w:tc>
        <w:tc>
          <w:tcPr>
            <w:tcW w:w="1843" w:type="dxa"/>
            <w:hideMark/>
          </w:tcPr>
          <w:p w14:paraId="65E9B0DC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Study 1= 23 years</w:t>
            </w:r>
            <w:r w:rsidRPr="00A61E0A">
              <w:rPr>
                <w:sz w:val="20"/>
                <w:szCs w:val="20"/>
              </w:rPr>
              <w:br/>
              <w:t>Study 2 = 19 years</w:t>
            </w:r>
          </w:p>
        </w:tc>
        <w:tc>
          <w:tcPr>
            <w:tcW w:w="1701" w:type="dxa"/>
            <w:noWrap/>
            <w:hideMark/>
          </w:tcPr>
          <w:p w14:paraId="5132D671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</w:tc>
        <w:tc>
          <w:tcPr>
            <w:tcW w:w="3685" w:type="dxa"/>
          </w:tcPr>
          <w:p w14:paraId="784BFFFC" w14:textId="34D9C581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Q / Intellectual functioning</w:t>
            </w:r>
          </w:p>
        </w:tc>
        <w:tc>
          <w:tcPr>
            <w:tcW w:w="3865" w:type="dxa"/>
            <w:hideMark/>
          </w:tcPr>
          <w:p w14:paraId="74179515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Q, Verbal IQ</w:t>
            </w:r>
          </w:p>
          <w:p w14:paraId="265983D2" w14:textId="7F6C9380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PB vs </w:t>
            </w:r>
            <w:proofErr w:type="spellStart"/>
            <w:r w:rsidRPr="00A61E0A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F56DCD" w:rsidRPr="00544C99" w14:paraId="3F5D21A5" w14:textId="77777777" w:rsidTr="009A098B">
        <w:trPr>
          <w:trHeight w:val="1245"/>
          <w:jc w:val="center"/>
        </w:trPr>
        <w:tc>
          <w:tcPr>
            <w:tcW w:w="3114" w:type="dxa"/>
            <w:noWrap/>
            <w:hideMark/>
          </w:tcPr>
          <w:p w14:paraId="136EACCA" w14:textId="09876EAF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Richards 2019</w:t>
            </w:r>
          </w:p>
        </w:tc>
        <w:tc>
          <w:tcPr>
            <w:tcW w:w="1843" w:type="dxa"/>
            <w:noWrap/>
            <w:hideMark/>
          </w:tcPr>
          <w:p w14:paraId="2706F0AF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4 years</w:t>
            </w:r>
          </w:p>
        </w:tc>
        <w:tc>
          <w:tcPr>
            <w:tcW w:w="1701" w:type="dxa"/>
            <w:noWrap/>
            <w:hideMark/>
          </w:tcPr>
          <w:p w14:paraId="678999BB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504C2D29" w14:textId="7D857E05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517593CB" w14:textId="1B95B9F8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Behavioural Problems</w:t>
            </w:r>
            <w:r w:rsidRPr="00A61E0A">
              <w:rPr>
                <w:sz w:val="20"/>
                <w:szCs w:val="20"/>
              </w:rPr>
              <w:br/>
              <w:t>Emotional regulation / mood difficulties</w:t>
            </w:r>
            <w:r w:rsidRPr="00A61E0A">
              <w:rPr>
                <w:sz w:val="20"/>
                <w:szCs w:val="20"/>
              </w:rPr>
              <w:br/>
              <w:t>Motor skills (Fine or Gross)</w:t>
            </w:r>
            <w:r w:rsidRPr="00A61E0A">
              <w:rPr>
                <w:sz w:val="20"/>
                <w:szCs w:val="20"/>
              </w:rPr>
              <w:br/>
              <w:t>Infant global development</w:t>
            </w:r>
            <w:r w:rsidRPr="00A61E0A" w:rsidDel="002A7652">
              <w:rPr>
                <w:sz w:val="20"/>
                <w:szCs w:val="20"/>
              </w:rPr>
              <w:t xml:space="preserve"> </w:t>
            </w:r>
            <w:r w:rsidRPr="00A61E0A">
              <w:rPr>
                <w:sz w:val="20"/>
                <w:szCs w:val="20"/>
              </w:rPr>
              <w:br/>
              <w:t>Language development</w:t>
            </w:r>
          </w:p>
        </w:tc>
        <w:tc>
          <w:tcPr>
            <w:tcW w:w="3865" w:type="dxa"/>
            <w:hideMark/>
          </w:tcPr>
          <w:p w14:paraId="08EE004E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Emotional/Behavioural problems</w:t>
            </w:r>
          </w:p>
          <w:p w14:paraId="023B2AF2" w14:textId="7C72C2B7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VPA/LTG </w:t>
            </w:r>
            <w:r w:rsidR="00FC50C1" w:rsidRPr="00A61E0A">
              <w:rPr>
                <w:sz w:val="20"/>
                <w:szCs w:val="20"/>
              </w:rPr>
              <w:t>vs</w:t>
            </w:r>
            <w:r w:rsidRPr="00A61E0A">
              <w:rPr>
                <w:sz w:val="20"/>
                <w:szCs w:val="20"/>
              </w:rPr>
              <w:t xml:space="preserve"> </w:t>
            </w:r>
            <w:proofErr w:type="spellStart"/>
            <w:r w:rsidRPr="00A61E0A">
              <w:rPr>
                <w:sz w:val="20"/>
                <w:szCs w:val="20"/>
              </w:rPr>
              <w:t>WWoE</w:t>
            </w:r>
            <w:proofErr w:type="spellEnd"/>
          </w:p>
          <w:p w14:paraId="06AEEFDE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Referral for developmental delay/behaviour problems</w:t>
            </w:r>
          </w:p>
          <w:p w14:paraId="156D5198" w14:textId="55F2F6C3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CBZ vs </w:t>
            </w:r>
            <w:proofErr w:type="spellStart"/>
            <w:r w:rsidRPr="00A61E0A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F56DCD" w:rsidRPr="00544C99" w14:paraId="022672E1" w14:textId="77777777" w:rsidTr="009A098B">
        <w:trPr>
          <w:trHeight w:val="721"/>
          <w:jc w:val="center"/>
        </w:trPr>
        <w:tc>
          <w:tcPr>
            <w:tcW w:w="3114" w:type="dxa"/>
            <w:noWrap/>
            <w:hideMark/>
          </w:tcPr>
          <w:p w14:paraId="72E096EC" w14:textId="4B17026F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Scolnik 1994</w:t>
            </w:r>
          </w:p>
        </w:tc>
        <w:tc>
          <w:tcPr>
            <w:tcW w:w="1843" w:type="dxa"/>
            <w:noWrap/>
            <w:hideMark/>
          </w:tcPr>
          <w:p w14:paraId="02B844A2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18-36 months</w:t>
            </w:r>
          </w:p>
        </w:tc>
        <w:tc>
          <w:tcPr>
            <w:tcW w:w="1701" w:type="dxa"/>
            <w:noWrap/>
            <w:hideMark/>
          </w:tcPr>
          <w:p w14:paraId="78623F62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722DBD9C" w14:textId="243AA1E9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</w:tc>
        <w:tc>
          <w:tcPr>
            <w:tcW w:w="3685" w:type="dxa"/>
          </w:tcPr>
          <w:p w14:paraId="598B7EA6" w14:textId="5A0C27C6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nfant global development</w:t>
            </w:r>
            <w:r w:rsidRPr="00A61E0A" w:rsidDel="00DA2300">
              <w:rPr>
                <w:sz w:val="20"/>
                <w:szCs w:val="20"/>
              </w:rPr>
              <w:t xml:space="preserve"> </w:t>
            </w:r>
            <w:r w:rsidRPr="00A61E0A">
              <w:rPr>
                <w:sz w:val="20"/>
                <w:szCs w:val="20"/>
              </w:rPr>
              <w:br/>
              <w:t>IQ / Intellectual functioning</w:t>
            </w:r>
            <w:r w:rsidRPr="00A61E0A">
              <w:rPr>
                <w:sz w:val="20"/>
                <w:szCs w:val="20"/>
              </w:rPr>
              <w:br/>
              <w:t>Language development</w:t>
            </w:r>
          </w:p>
        </w:tc>
        <w:tc>
          <w:tcPr>
            <w:tcW w:w="3865" w:type="dxa"/>
            <w:hideMark/>
          </w:tcPr>
          <w:p w14:paraId="22A74FE6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DQ/IQ, Expressive &amp; Receptive Language</w:t>
            </w:r>
          </w:p>
          <w:p w14:paraId="5FD003CE" w14:textId="29327207" w:rsidR="00F56DCD" w:rsidRPr="00A61E0A" w:rsidRDefault="00F56DCD" w:rsidP="001B1F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 vs</w:t>
            </w:r>
            <w:r w:rsidR="00FC50C1" w:rsidRPr="00A61E0A">
              <w:rPr>
                <w:sz w:val="20"/>
                <w:szCs w:val="20"/>
              </w:rPr>
              <w:t xml:space="preserve"> </w:t>
            </w:r>
            <w:proofErr w:type="spellStart"/>
            <w:r w:rsidRPr="00A61E0A">
              <w:rPr>
                <w:sz w:val="20"/>
                <w:szCs w:val="20"/>
              </w:rPr>
              <w:t>WWo</w:t>
            </w:r>
            <w:r w:rsidR="00FC50C1" w:rsidRPr="00A61E0A">
              <w:rPr>
                <w:sz w:val="20"/>
                <w:szCs w:val="20"/>
              </w:rPr>
              <w:t>E</w:t>
            </w:r>
            <w:proofErr w:type="spellEnd"/>
          </w:p>
        </w:tc>
      </w:tr>
      <w:tr w:rsidR="00F56DCD" w:rsidRPr="00544C99" w14:paraId="610CA237" w14:textId="77777777" w:rsidTr="009A098B">
        <w:trPr>
          <w:trHeight w:val="1399"/>
          <w:jc w:val="center"/>
        </w:trPr>
        <w:tc>
          <w:tcPr>
            <w:tcW w:w="3114" w:type="dxa"/>
            <w:noWrap/>
            <w:hideMark/>
          </w:tcPr>
          <w:p w14:paraId="1811D824" w14:textId="463449FD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Shankaran 1996</w:t>
            </w:r>
          </w:p>
        </w:tc>
        <w:tc>
          <w:tcPr>
            <w:tcW w:w="1843" w:type="dxa"/>
            <w:noWrap/>
            <w:hideMark/>
          </w:tcPr>
          <w:p w14:paraId="7EB6F873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12, 24 + 36 months</w:t>
            </w:r>
          </w:p>
        </w:tc>
        <w:tc>
          <w:tcPr>
            <w:tcW w:w="1701" w:type="dxa"/>
            <w:noWrap/>
            <w:hideMark/>
          </w:tcPr>
          <w:p w14:paraId="4C665E9E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</w:tc>
        <w:tc>
          <w:tcPr>
            <w:tcW w:w="3685" w:type="dxa"/>
          </w:tcPr>
          <w:p w14:paraId="60D75B9E" w14:textId="1F5EB81D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Motor skills (Fine or Gross)</w:t>
            </w:r>
            <w:r w:rsidRPr="00A61E0A">
              <w:rPr>
                <w:sz w:val="20"/>
                <w:szCs w:val="20"/>
              </w:rPr>
              <w:br/>
              <w:t>Infant global development</w:t>
            </w:r>
            <w:r w:rsidRPr="00A61E0A" w:rsidDel="00DA2300">
              <w:rPr>
                <w:sz w:val="20"/>
                <w:szCs w:val="20"/>
              </w:rPr>
              <w:t xml:space="preserve"> </w:t>
            </w:r>
            <w:r w:rsidRPr="00A61E0A">
              <w:rPr>
                <w:sz w:val="20"/>
                <w:szCs w:val="20"/>
              </w:rPr>
              <w:br/>
              <w:t>IQ / Intellectual functioning</w:t>
            </w:r>
            <w:r w:rsidRPr="00A61E0A">
              <w:rPr>
                <w:sz w:val="20"/>
                <w:szCs w:val="20"/>
              </w:rPr>
              <w:br/>
              <w:t>Language development</w:t>
            </w:r>
            <w:r w:rsidRPr="00A61E0A">
              <w:rPr>
                <w:sz w:val="20"/>
                <w:szCs w:val="20"/>
              </w:rPr>
              <w:br/>
              <w:t>Memory</w:t>
            </w:r>
            <w:r w:rsidRPr="00A61E0A">
              <w:rPr>
                <w:sz w:val="20"/>
                <w:szCs w:val="20"/>
              </w:rPr>
              <w:br/>
              <w:t>Visuo-spatial skills</w:t>
            </w:r>
          </w:p>
        </w:tc>
        <w:tc>
          <w:tcPr>
            <w:tcW w:w="3865" w:type="dxa"/>
            <w:noWrap/>
            <w:hideMark/>
          </w:tcPr>
          <w:p w14:paraId="0E48C392" w14:textId="5786938D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ne</w:t>
            </w:r>
          </w:p>
        </w:tc>
      </w:tr>
      <w:tr w:rsidR="00F56DCD" w:rsidRPr="00544C99" w14:paraId="5AC3EB0A" w14:textId="77777777" w:rsidTr="009A098B">
        <w:trPr>
          <w:trHeight w:val="288"/>
          <w:jc w:val="center"/>
        </w:trPr>
        <w:tc>
          <w:tcPr>
            <w:tcW w:w="3114" w:type="dxa"/>
            <w:noWrap/>
            <w:hideMark/>
          </w:tcPr>
          <w:p w14:paraId="3CB7FC76" w14:textId="350324FC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Shankaran 2002</w:t>
            </w:r>
          </w:p>
        </w:tc>
        <w:tc>
          <w:tcPr>
            <w:tcW w:w="1843" w:type="dxa"/>
            <w:noWrap/>
            <w:hideMark/>
          </w:tcPr>
          <w:p w14:paraId="16519297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18-22 months</w:t>
            </w:r>
          </w:p>
        </w:tc>
        <w:tc>
          <w:tcPr>
            <w:tcW w:w="1701" w:type="dxa"/>
            <w:noWrap/>
            <w:hideMark/>
          </w:tcPr>
          <w:p w14:paraId="52716539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</w:tc>
        <w:tc>
          <w:tcPr>
            <w:tcW w:w="3685" w:type="dxa"/>
          </w:tcPr>
          <w:p w14:paraId="509EC8D7" w14:textId="0FC9FA91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Infant global development</w:t>
            </w:r>
          </w:p>
        </w:tc>
        <w:tc>
          <w:tcPr>
            <w:tcW w:w="3865" w:type="dxa"/>
            <w:noWrap/>
            <w:hideMark/>
          </w:tcPr>
          <w:p w14:paraId="634528A7" w14:textId="40E29C9B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ne</w:t>
            </w:r>
          </w:p>
        </w:tc>
      </w:tr>
      <w:tr w:rsidR="00F56DCD" w:rsidRPr="00544C99" w14:paraId="58D8DADE" w14:textId="77777777" w:rsidTr="009A098B">
        <w:trPr>
          <w:trHeight w:val="636"/>
          <w:jc w:val="center"/>
        </w:trPr>
        <w:tc>
          <w:tcPr>
            <w:tcW w:w="3114" w:type="dxa"/>
            <w:noWrap/>
            <w:hideMark/>
          </w:tcPr>
          <w:p w14:paraId="291CC12A" w14:textId="4A962EA2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Shapiro 1976</w:t>
            </w:r>
          </w:p>
        </w:tc>
        <w:tc>
          <w:tcPr>
            <w:tcW w:w="1843" w:type="dxa"/>
            <w:noWrap/>
            <w:hideMark/>
          </w:tcPr>
          <w:p w14:paraId="57ECE0F1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noWrap/>
            <w:hideMark/>
          </w:tcPr>
          <w:p w14:paraId="3621DB10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  <w:p w14:paraId="357E50CC" w14:textId="1DF75FC5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HT</w:t>
            </w:r>
          </w:p>
        </w:tc>
        <w:tc>
          <w:tcPr>
            <w:tcW w:w="3685" w:type="dxa"/>
          </w:tcPr>
          <w:p w14:paraId="68977406" w14:textId="529E51D5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Motor skills (Fine or Gross)</w:t>
            </w:r>
            <w:r w:rsidRPr="00A61E0A">
              <w:rPr>
                <w:sz w:val="20"/>
                <w:szCs w:val="20"/>
              </w:rPr>
              <w:br/>
              <w:t>Infant global development</w:t>
            </w:r>
            <w:r w:rsidRPr="00A61E0A" w:rsidDel="00DA2300">
              <w:rPr>
                <w:sz w:val="20"/>
                <w:szCs w:val="20"/>
              </w:rPr>
              <w:t xml:space="preserve"> </w:t>
            </w:r>
            <w:r w:rsidRPr="00A61E0A">
              <w:rPr>
                <w:sz w:val="20"/>
                <w:szCs w:val="20"/>
              </w:rPr>
              <w:br/>
              <w:t>IQ / Intellectual functioning</w:t>
            </w:r>
          </w:p>
        </w:tc>
        <w:tc>
          <w:tcPr>
            <w:tcW w:w="3865" w:type="dxa"/>
            <w:noWrap/>
            <w:hideMark/>
          </w:tcPr>
          <w:p w14:paraId="49EE7461" w14:textId="768BB479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ne</w:t>
            </w:r>
          </w:p>
        </w:tc>
      </w:tr>
      <w:tr w:rsidR="005645BB" w:rsidRPr="00544C99" w14:paraId="06213E00" w14:textId="77777777" w:rsidTr="009A098B">
        <w:trPr>
          <w:trHeight w:val="636"/>
          <w:jc w:val="center"/>
        </w:trPr>
        <w:tc>
          <w:tcPr>
            <w:tcW w:w="3114" w:type="dxa"/>
            <w:noWrap/>
          </w:tcPr>
          <w:p w14:paraId="538924B7" w14:textId="7D0BD252" w:rsidR="005645BB" w:rsidRPr="00A61E0A" w:rsidRDefault="005645BB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Soomro 2024</w:t>
            </w:r>
          </w:p>
        </w:tc>
        <w:tc>
          <w:tcPr>
            <w:tcW w:w="1843" w:type="dxa"/>
            <w:noWrap/>
          </w:tcPr>
          <w:p w14:paraId="4F525141" w14:textId="0AB7CF3A" w:rsidR="005645BB" w:rsidRPr="00A61E0A" w:rsidRDefault="00524751" w:rsidP="001B1F59">
            <w:pPr>
              <w:rPr>
                <w:sz w:val="20"/>
                <w:szCs w:val="20"/>
              </w:rPr>
            </w:pPr>
            <w:r w:rsidRPr="00A61E0A">
              <w:rPr>
                <w:rFonts w:cstheme="minorHAnsi"/>
                <w:sz w:val="20"/>
                <w:szCs w:val="20"/>
              </w:rPr>
              <w:t>≤</w:t>
            </w:r>
            <w:r w:rsidR="00C751BD" w:rsidRPr="00A61E0A">
              <w:rPr>
                <w:sz w:val="20"/>
                <w:szCs w:val="20"/>
              </w:rPr>
              <w:t>4 years</w:t>
            </w:r>
          </w:p>
        </w:tc>
        <w:tc>
          <w:tcPr>
            <w:tcW w:w="1701" w:type="dxa"/>
            <w:noWrap/>
          </w:tcPr>
          <w:p w14:paraId="2403FD1D" w14:textId="545F9964" w:rsidR="005645BB" w:rsidRPr="00A61E0A" w:rsidRDefault="00C751B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4811F47C" w14:textId="011C6ED4" w:rsidR="005645BB" w:rsidRPr="00A61E0A" w:rsidRDefault="00C751B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ttention Deficit Hyperactivity Disorders</w:t>
            </w:r>
          </w:p>
        </w:tc>
        <w:tc>
          <w:tcPr>
            <w:tcW w:w="3865" w:type="dxa"/>
            <w:noWrap/>
          </w:tcPr>
          <w:p w14:paraId="262308DA" w14:textId="77777777" w:rsidR="005645BB" w:rsidRPr="00A61E0A" w:rsidRDefault="00C751B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DHD</w:t>
            </w:r>
          </w:p>
          <w:p w14:paraId="73DD26AA" w14:textId="1B693DA4" w:rsidR="00C751BD" w:rsidRPr="00A61E0A" w:rsidRDefault="00C751BD" w:rsidP="00A61E0A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 vs Other ASM/</w:t>
            </w:r>
            <w:proofErr w:type="spellStart"/>
            <w:r w:rsidR="00E370F4" w:rsidRPr="00A61E0A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F56DCD" w:rsidRPr="00544C99" w14:paraId="69136659" w14:textId="77777777" w:rsidTr="009A098B">
        <w:trPr>
          <w:trHeight w:val="465"/>
          <w:jc w:val="center"/>
        </w:trPr>
        <w:tc>
          <w:tcPr>
            <w:tcW w:w="3114" w:type="dxa"/>
            <w:noWrap/>
            <w:hideMark/>
          </w:tcPr>
          <w:p w14:paraId="275B6556" w14:textId="695D3955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Thorp 2003</w:t>
            </w:r>
          </w:p>
        </w:tc>
        <w:tc>
          <w:tcPr>
            <w:tcW w:w="1843" w:type="dxa"/>
            <w:noWrap/>
            <w:hideMark/>
          </w:tcPr>
          <w:p w14:paraId="1EA74116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7 years</w:t>
            </w:r>
          </w:p>
        </w:tc>
        <w:tc>
          <w:tcPr>
            <w:tcW w:w="1701" w:type="dxa"/>
            <w:noWrap/>
            <w:hideMark/>
          </w:tcPr>
          <w:p w14:paraId="1178B7D2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</w:tc>
        <w:tc>
          <w:tcPr>
            <w:tcW w:w="3685" w:type="dxa"/>
          </w:tcPr>
          <w:p w14:paraId="6BE40E26" w14:textId="6FFC5FAF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Behavioural Problems</w:t>
            </w:r>
            <w:r w:rsidRPr="00A61E0A">
              <w:rPr>
                <w:sz w:val="20"/>
                <w:szCs w:val="20"/>
              </w:rPr>
              <w:br/>
              <w:t>IQ / Intellectual functioning</w:t>
            </w:r>
          </w:p>
        </w:tc>
        <w:tc>
          <w:tcPr>
            <w:tcW w:w="3865" w:type="dxa"/>
            <w:noWrap/>
            <w:hideMark/>
          </w:tcPr>
          <w:p w14:paraId="5F30AA0F" w14:textId="11E07B3A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one</w:t>
            </w:r>
          </w:p>
        </w:tc>
      </w:tr>
      <w:tr w:rsidR="00F56DCD" w:rsidRPr="00544C99" w14:paraId="25CAD0C4" w14:textId="77777777" w:rsidTr="009A098B">
        <w:trPr>
          <w:trHeight w:val="864"/>
          <w:jc w:val="center"/>
        </w:trPr>
        <w:tc>
          <w:tcPr>
            <w:tcW w:w="3114" w:type="dxa"/>
            <w:noWrap/>
            <w:hideMark/>
          </w:tcPr>
          <w:p w14:paraId="284A54F3" w14:textId="558591ED" w:rsidR="00F56DCD" w:rsidRPr="00A61E0A" w:rsidRDefault="00F56DCD" w:rsidP="001B1F59">
            <w:pPr>
              <w:rPr>
                <w:sz w:val="20"/>
                <w:szCs w:val="20"/>
              </w:rPr>
            </w:pPr>
            <w:proofErr w:type="spellStart"/>
            <w:r w:rsidRPr="00A61E0A">
              <w:rPr>
                <w:sz w:val="20"/>
                <w:szCs w:val="20"/>
              </w:rPr>
              <w:t>vanderPol</w:t>
            </w:r>
            <w:proofErr w:type="spellEnd"/>
            <w:r w:rsidRPr="00A61E0A">
              <w:rPr>
                <w:sz w:val="20"/>
                <w:szCs w:val="20"/>
              </w:rPr>
              <w:t xml:space="preserve"> 1991</w:t>
            </w:r>
          </w:p>
        </w:tc>
        <w:tc>
          <w:tcPr>
            <w:tcW w:w="1843" w:type="dxa"/>
            <w:noWrap/>
            <w:hideMark/>
          </w:tcPr>
          <w:p w14:paraId="48CDE0A3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7-13 years</w:t>
            </w:r>
          </w:p>
        </w:tc>
        <w:tc>
          <w:tcPr>
            <w:tcW w:w="1701" w:type="dxa"/>
            <w:noWrap/>
            <w:hideMark/>
          </w:tcPr>
          <w:p w14:paraId="2B838B72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1D2FA0B0" w14:textId="163933C3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B</w:t>
            </w:r>
          </w:p>
        </w:tc>
        <w:tc>
          <w:tcPr>
            <w:tcW w:w="3685" w:type="dxa"/>
          </w:tcPr>
          <w:p w14:paraId="53A824C1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Behavioural Problems </w:t>
            </w:r>
          </w:p>
          <w:p w14:paraId="3BFC79D2" w14:textId="0F79169E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ttention</w:t>
            </w:r>
            <w:r w:rsidRPr="00A61E0A">
              <w:rPr>
                <w:sz w:val="20"/>
                <w:szCs w:val="20"/>
              </w:rPr>
              <w:br/>
              <w:t>IQ / Intellectual functioning</w:t>
            </w:r>
          </w:p>
        </w:tc>
        <w:tc>
          <w:tcPr>
            <w:tcW w:w="3865" w:type="dxa"/>
            <w:hideMark/>
          </w:tcPr>
          <w:p w14:paraId="12F4E530" w14:textId="0D41A8D2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rithmetic, Spelling, Concentration</w:t>
            </w:r>
          </w:p>
          <w:p w14:paraId="334D9C24" w14:textId="78339341" w:rsidR="00F56DCD" w:rsidRPr="00A61E0A" w:rsidRDefault="00F56DCD" w:rsidP="001B1F59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PB vs </w:t>
            </w:r>
            <w:proofErr w:type="spellStart"/>
            <w:r w:rsidRPr="00A61E0A">
              <w:rPr>
                <w:sz w:val="20"/>
                <w:szCs w:val="20"/>
              </w:rPr>
              <w:t>WWoE</w:t>
            </w:r>
            <w:proofErr w:type="spellEnd"/>
          </w:p>
          <w:p w14:paraId="1F18E8A9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ttention</w:t>
            </w:r>
          </w:p>
          <w:p w14:paraId="473440C0" w14:textId="74E3C7F8" w:rsidR="00F56DCD" w:rsidRPr="00A61E0A" w:rsidRDefault="00F56DCD" w:rsidP="001B1F59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PB/CBZ vs </w:t>
            </w:r>
            <w:proofErr w:type="spellStart"/>
            <w:r w:rsidRPr="00A61E0A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F56DCD" w:rsidRPr="00544C99" w14:paraId="1B707973" w14:textId="77777777" w:rsidTr="009A098B">
        <w:trPr>
          <w:trHeight w:val="864"/>
          <w:jc w:val="center"/>
        </w:trPr>
        <w:tc>
          <w:tcPr>
            <w:tcW w:w="3114" w:type="dxa"/>
            <w:noWrap/>
          </w:tcPr>
          <w:p w14:paraId="3F34B6DF" w14:textId="7B404C84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lastRenderedPageBreak/>
              <w:t>Videman 2016</w:t>
            </w:r>
          </w:p>
        </w:tc>
        <w:tc>
          <w:tcPr>
            <w:tcW w:w="1843" w:type="dxa"/>
            <w:noWrap/>
          </w:tcPr>
          <w:p w14:paraId="4985F5AC" w14:textId="02FDBE00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7 months </w:t>
            </w:r>
          </w:p>
        </w:tc>
        <w:tc>
          <w:tcPr>
            <w:tcW w:w="1701" w:type="dxa"/>
            <w:noWrap/>
          </w:tcPr>
          <w:p w14:paraId="114C0D84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2000B90A" w14:textId="4942588E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TPM</w:t>
            </w:r>
          </w:p>
          <w:p w14:paraId="332EACDD" w14:textId="2DAF30D5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24F8127E" w14:textId="77777777" w:rsidR="00FC50C1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Motor skills (Fine or Gross)</w:t>
            </w:r>
            <w:r w:rsidRPr="00A61E0A">
              <w:rPr>
                <w:sz w:val="20"/>
                <w:szCs w:val="20"/>
              </w:rPr>
              <w:br/>
              <w:t>Infant global development</w:t>
            </w:r>
          </w:p>
          <w:p w14:paraId="4166D3A7" w14:textId="34F137D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Language development</w:t>
            </w:r>
          </w:p>
          <w:p w14:paraId="20AA6AE9" w14:textId="4A1F21D2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Social Skills</w:t>
            </w:r>
          </w:p>
        </w:tc>
        <w:tc>
          <w:tcPr>
            <w:tcW w:w="3865" w:type="dxa"/>
          </w:tcPr>
          <w:p w14:paraId="44835BFB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Hearing, Speech</w:t>
            </w:r>
          </w:p>
          <w:p w14:paraId="7E6C8472" w14:textId="51F6659B" w:rsidR="00F56DCD" w:rsidRPr="00A61E0A" w:rsidRDefault="00F56DCD" w:rsidP="001B1F59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CBZ/VPA vs </w:t>
            </w:r>
            <w:proofErr w:type="spellStart"/>
            <w:r w:rsidRPr="00A61E0A">
              <w:rPr>
                <w:sz w:val="20"/>
                <w:szCs w:val="20"/>
              </w:rPr>
              <w:t>WWoE</w:t>
            </w:r>
            <w:proofErr w:type="spellEnd"/>
          </w:p>
          <w:p w14:paraId="24220892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Personal-Social</w:t>
            </w:r>
          </w:p>
          <w:p w14:paraId="48AF85F5" w14:textId="1FABAD5C" w:rsidR="00F56DCD" w:rsidRPr="00A61E0A" w:rsidRDefault="00F56DCD" w:rsidP="001B1F59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CBZ vs </w:t>
            </w:r>
            <w:proofErr w:type="spellStart"/>
            <w:r w:rsidRPr="00A61E0A">
              <w:rPr>
                <w:sz w:val="20"/>
                <w:szCs w:val="20"/>
              </w:rPr>
              <w:t>WWoE</w:t>
            </w:r>
            <w:proofErr w:type="spellEnd"/>
          </w:p>
          <w:p w14:paraId="10B2D555" w14:textId="77777777" w:rsidR="00F56DCD" w:rsidRPr="00A61E0A" w:rsidRDefault="00F56DCD" w:rsidP="001B1F59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Overall development</w:t>
            </w:r>
          </w:p>
          <w:p w14:paraId="44D43134" w14:textId="1763FA90" w:rsidR="00F56DCD" w:rsidRPr="00A61E0A" w:rsidRDefault="00F56DCD" w:rsidP="004B34E1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VPA vs </w:t>
            </w:r>
            <w:proofErr w:type="spellStart"/>
            <w:r w:rsidRPr="00A61E0A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F56DCD" w:rsidRPr="00544C99" w14:paraId="4FBB3448" w14:textId="77777777" w:rsidTr="009A098B">
        <w:trPr>
          <w:trHeight w:val="864"/>
          <w:jc w:val="center"/>
        </w:trPr>
        <w:tc>
          <w:tcPr>
            <w:tcW w:w="3114" w:type="dxa"/>
            <w:noWrap/>
          </w:tcPr>
          <w:p w14:paraId="497CFE88" w14:textId="3668358E" w:rsidR="00F56DCD" w:rsidRPr="00A61E0A" w:rsidRDefault="00F56DCD" w:rsidP="00CE09C8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Wiggs 2020</w:t>
            </w:r>
          </w:p>
        </w:tc>
        <w:tc>
          <w:tcPr>
            <w:tcW w:w="1843" w:type="dxa"/>
            <w:noWrap/>
          </w:tcPr>
          <w:p w14:paraId="17FAE3E5" w14:textId="234F2BA0" w:rsidR="00F56DCD" w:rsidRPr="00A61E0A" w:rsidRDefault="00F56DCD" w:rsidP="00CE09C8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2-10 years</w:t>
            </w:r>
          </w:p>
        </w:tc>
        <w:tc>
          <w:tcPr>
            <w:tcW w:w="1701" w:type="dxa"/>
            <w:noWrap/>
          </w:tcPr>
          <w:p w14:paraId="40D6D502" w14:textId="77777777" w:rsidR="00FC50C1" w:rsidRPr="00A61E0A" w:rsidRDefault="00F56DCD" w:rsidP="00CE09C8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CBZ, </w:t>
            </w:r>
          </w:p>
          <w:p w14:paraId="0F058FC0" w14:textId="6E411B0E" w:rsidR="00F56DCD" w:rsidRPr="00A61E0A" w:rsidRDefault="00F56DCD" w:rsidP="00CE09C8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51516E2C" w14:textId="77777777" w:rsidR="00F56DCD" w:rsidRPr="00A61E0A" w:rsidRDefault="00F56DCD" w:rsidP="00CE09C8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ttention Deficit Hyperactivity Disorders</w:t>
            </w:r>
          </w:p>
          <w:p w14:paraId="63687E22" w14:textId="3BFC7576" w:rsidR="00F56DCD" w:rsidRPr="00A61E0A" w:rsidRDefault="00F56DCD" w:rsidP="00CE09C8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utistic Spectrum Disorder</w:t>
            </w:r>
          </w:p>
        </w:tc>
        <w:tc>
          <w:tcPr>
            <w:tcW w:w="3865" w:type="dxa"/>
          </w:tcPr>
          <w:p w14:paraId="5F3303C9" w14:textId="77777777" w:rsidR="00F56DCD" w:rsidRPr="00A61E0A" w:rsidRDefault="00F56DCD" w:rsidP="00CE09C8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SD</w:t>
            </w:r>
          </w:p>
          <w:p w14:paraId="432520A5" w14:textId="77777777" w:rsidR="00F56DCD" w:rsidRPr="00A61E0A" w:rsidRDefault="00F56DCD" w:rsidP="00CE09C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VPA vs </w:t>
            </w:r>
            <w:proofErr w:type="spellStart"/>
            <w:r w:rsidRPr="00A61E0A">
              <w:rPr>
                <w:sz w:val="20"/>
                <w:szCs w:val="20"/>
              </w:rPr>
              <w:t>WWoE</w:t>
            </w:r>
            <w:proofErr w:type="spellEnd"/>
          </w:p>
          <w:p w14:paraId="02621FA1" w14:textId="77777777" w:rsidR="00F56DCD" w:rsidRPr="00A61E0A" w:rsidRDefault="00F56DCD" w:rsidP="00CE09C8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ADHD</w:t>
            </w:r>
          </w:p>
          <w:p w14:paraId="3ABBBFD5" w14:textId="0964141F" w:rsidR="00F56DCD" w:rsidRPr="00A61E0A" w:rsidRDefault="00F56DCD" w:rsidP="00CE09C8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VPA vs </w:t>
            </w:r>
            <w:proofErr w:type="spellStart"/>
            <w:r w:rsidRPr="00A61E0A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F56DCD" w:rsidRPr="00544C99" w14:paraId="28521FF7" w14:textId="77777777" w:rsidTr="009A098B">
        <w:trPr>
          <w:trHeight w:val="438"/>
          <w:jc w:val="center"/>
        </w:trPr>
        <w:tc>
          <w:tcPr>
            <w:tcW w:w="3114" w:type="dxa"/>
            <w:noWrap/>
          </w:tcPr>
          <w:p w14:paraId="38A11DEB" w14:textId="5950346C" w:rsidR="00F56DCD" w:rsidRPr="00A61E0A" w:rsidRDefault="00F56DCD" w:rsidP="00CE09C8">
            <w:pPr>
              <w:rPr>
                <w:sz w:val="20"/>
                <w:szCs w:val="20"/>
              </w:rPr>
            </w:pPr>
            <w:proofErr w:type="spellStart"/>
            <w:r w:rsidRPr="00A61E0A">
              <w:rPr>
                <w:sz w:val="20"/>
                <w:szCs w:val="20"/>
              </w:rPr>
              <w:t>Yigin</w:t>
            </w:r>
            <w:proofErr w:type="spellEnd"/>
            <w:r w:rsidRPr="00A61E0A">
              <w:rPr>
                <w:sz w:val="20"/>
                <w:szCs w:val="20"/>
              </w:rPr>
              <w:t xml:space="preserve"> 2021 </w:t>
            </w:r>
          </w:p>
        </w:tc>
        <w:tc>
          <w:tcPr>
            <w:tcW w:w="1843" w:type="dxa"/>
            <w:noWrap/>
          </w:tcPr>
          <w:p w14:paraId="09493601" w14:textId="1827E94A" w:rsidR="00F56DCD" w:rsidRPr="00A61E0A" w:rsidRDefault="00F56DCD" w:rsidP="00CE09C8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</w:tcPr>
          <w:p w14:paraId="219A4C9C" w14:textId="77777777" w:rsidR="00FC50C1" w:rsidRPr="00A61E0A" w:rsidRDefault="00F56DCD" w:rsidP="00CE09C8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CBZ</w:t>
            </w:r>
          </w:p>
          <w:p w14:paraId="58A97FA1" w14:textId="092D1564" w:rsidR="00F56DCD" w:rsidRPr="00A61E0A" w:rsidRDefault="00F56DCD" w:rsidP="00CE09C8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VPA</w:t>
            </w:r>
          </w:p>
        </w:tc>
        <w:tc>
          <w:tcPr>
            <w:tcW w:w="3685" w:type="dxa"/>
          </w:tcPr>
          <w:p w14:paraId="79923753" w14:textId="154E75CF" w:rsidR="00F56DCD" w:rsidRPr="00A61E0A" w:rsidRDefault="00F56DCD" w:rsidP="00CE09C8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Behavioural Problems</w:t>
            </w:r>
          </w:p>
        </w:tc>
        <w:tc>
          <w:tcPr>
            <w:tcW w:w="3865" w:type="dxa"/>
          </w:tcPr>
          <w:p w14:paraId="161FDB0B" w14:textId="77777777" w:rsidR="00F56DCD" w:rsidRPr="00A61E0A" w:rsidRDefault="00F56DCD" w:rsidP="00CE09C8">
            <w:p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>Behavioural Defects</w:t>
            </w:r>
          </w:p>
          <w:p w14:paraId="7961644F" w14:textId="5114412C" w:rsidR="00F56DCD" w:rsidRPr="00A61E0A" w:rsidRDefault="00F56DCD" w:rsidP="00FC50C1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A61E0A">
              <w:rPr>
                <w:sz w:val="20"/>
                <w:szCs w:val="20"/>
              </w:rPr>
              <w:t xml:space="preserve">VPA </w:t>
            </w:r>
            <w:r w:rsidR="00FC50C1" w:rsidRPr="00A61E0A">
              <w:rPr>
                <w:sz w:val="20"/>
                <w:szCs w:val="20"/>
              </w:rPr>
              <w:t>vs</w:t>
            </w:r>
            <w:r w:rsidRPr="00A61E0A">
              <w:rPr>
                <w:sz w:val="20"/>
                <w:szCs w:val="20"/>
              </w:rPr>
              <w:t xml:space="preserve"> </w:t>
            </w:r>
            <w:proofErr w:type="spellStart"/>
            <w:r w:rsidRPr="00A61E0A">
              <w:rPr>
                <w:sz w:val="20"/>
                <w:szCs w:val="20"/>
              </w:rPr>
              <w:t>WWoE</w:t>
            </w:r>
            <w:proofErr w:type="spellEnd"/>
          </w:p>
        </w:tc>
      </w:tr>
    </w:tbl>
    <w:p w14:paraId="369CD8C0" w14:textId="7550E384" w:rsidR="006B4E13" w:rsidRPr="00AF26B2" w:rsidRDefault="006B4E13" w:rsidP="006B4E13">
      <w:bookmarkStart w:id="0" w:name="_Hlk129785797"/>
      <w:r>
        <w:rPr>
          <w:sz w:val="18"/>
          <w:szCs w:val="18"/>
        </w:rPr>
        <w:t xml:space="preserve">CBZ = Carbamazepine, LTG – Lamotrigine, LVT = Levetiracetam, PB = Phenobarbital, PHT = Phenytoin, PRM = Primidone, TPM = Topiramate, VPA = Valproate, WWE = Women with Epilepsy (Unexposed), </w:t>
      </w:r>
      <w:proofErr w:type="spellStart"/>
      <w:r>
        <w:rPr>
          <w:sz w:val="18"/>
          <w:szCs w:val="18"/>
        </w:rPr>
        <w:t>WWoE</w:t>
      </w:r>
      <w:proofErr w:type="spellEnd"/>
      <w:r>
        <w:rPr>
          <w:sz w:val="18"/>
          <w:szCs w:val="18"/>
        </w:rPr>
        <w:t xml:space="preserve"> = Women without Epilepsy (Unexposed),</w:t>
      </w:r>
      <w:r w:rsidR="00CA6C5E">
        <w:rPr>
          <w:sz w:val="18"/>
          <w:szCs w:val="18"/>
        </w:rPr>
        <w:t xml:space="preserve"> FVSD = Fetal Valproate Spectrum Disorder,</w:t>
      </w:r>
      <w:r>
        <w:rPr>
          <w:sz w:val="18"/>
          <w:szCs w:val="18"/>
        </w:rPr>
        <w:t xml:space="preserve"> Gen Pop Norms = General Population Normative Scores/Rates.</w:t>
      </w:r>
      <w:bookmarkEnd w:id="0"/>
      <w:r w:rsidR="00781905">
        <w:rPr>
          <w:sz w:val="18"/>
          <w:szCs w:val="18"/>
        </w:rPr>
        <w:t xml:space="preserve"> </w:t>
      </w:r>
      <w:r w:rsidR="00781905">
        <w:rPr>
          <w:rFonts w:cstheme="minorHAnsi"/>
          <w:sz w:val="18"/>
          <w:szCs w:val="18"/>
        </w:rPr>
        <w:t>±</w:t>
      </w:r>
      <w:r w:rsidR="00781905">
        <w:rPr>
          <w:sz w:val="18"/>
          <w:szCs w:val="18"/>
        </w:rPr>
        <w:t xml:space="preserve"> Participants were exposed to VPA but had not received a diagnosis of FVSD.</w:t>
      </w:r>
    </w:p>
    <w:p w14:paraId="1C92384C" w14:textId="171913B9" w:rsidR="0063082B" w:rsidRDefault="0063082B"/>
    <w:sectPr w:rsidR="0063082B" w:rsidSect="00544C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C355C3"/>
    <w:multiLevelType w:val="hybridMultilevel"/>
    <w:tmpl w:val="12908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54070"/>
    <w:multiLevelType w:val="hybridMultilevel"/>
    <w:tmpl w:val="90188C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29255A"/>
    <w:multiLevelType w:val="hybridMultilevel"/>
    <w:tmpl w:val="3E943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40DA3"/>
    <w:multiLevelType w:val="hybridMultilevel"/>
    <w:tmpl w:val="444A4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D1A80"/>
    <w:multiLevelType w:val="hybridMultilevel"/>
    <w:tmpl w:val="1F348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E06978"/>
    <w:multiLevelType w:val="hybridMultilevel"/>
    <w:tmpl w:val="87601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1860FD"/>
    <w:multiLevelType w:val="hybridMultilevel"/>
    <w:tmpl w:val="E2183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74142D"/>
    <w:multiLevelType w:val="hybridMultilevel"/>
    <w:tmpl w:val="3288DEBA"/>
    <w:lvl w:ilvl="0" w:tplc="B54474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7273590">
    <w:abstractNumId w:val="2"/>
  </w:num>
  <w:num w:numId="2" w16cid:durableId="1017344826">
    <w:abstractNumId w:val="6"/>
  </w:num>
  <w:num w:numId="3" w16cid:durableId="204877008">
    <w:abstractNumId w:val="7"/>
  </w:num>
  <w:num w:numId="4" w16cid:durableId="571888513">
    <w:abstractNumId w:val="5"/>
  </w:num>
  <w:num w:numId="5" w16cid:durableId="654191151">
    <w:abstractNumId w:val="4"/>
  </w:num>
  <w:num w:numId="6" w16cid:durableId="1580166902">
    <w:abstractNumId w:val="1"/>
  </w:num>
  <w:num w:numId="7" w16cid:durableId="1014768953">
    <w:abstractNumId w:val="3"/>
  </w:num>
  <w:num w:numId="8" w16cid:durableId="621767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C99"/>
    <w:rsid w:val="0001677E"/>
    <w:rsid w:val="00020B68"/>
    <w:rsid w:val="00036CCC"/>
    <w:rsid w:val="00070FD8"/>
    <w:rsid w:val="00074CEF"/>
    <w:rsid w:val="00083281"/>
    <w:rsid w:val="00085C22"/>
    <w:rsid w:val="000C4F75"/>
    <w:rsid w:val="000C76CD"/>
    <w:rsid w:val="000D336E"/>
    <w:rsid w:val="000E4B38"/>
    <w:rsid w:val="000F1FD5"/>
    <w:rsid w:val="000F281D"/>
    <w:rsid w:val="000F4BF0"/>
    <w:rsid w:val="001008D1"/>
    <w:rsid w:val="00104E7D"/>
    <w:rsid w:val="00130254"/>
    <w:rsid w:val="00132EE8"/>
    <w:rsid w:val="00150BF1"/>
    <w:rsid w:val="00172968"/>
    <w:rsid w:val="00175FF1"/>
    <w:rsid w:val="0018264D"/>
    <w:rsid w:val="001B1F59"/>
    <w:rsid w:val="001C5B9E"/>
    <w:rsid w:val="001F0A14"/>
    <w:rsid w:val="001F774B"/>
    <w:rsid w:val="00205770"/>
    <w:rsid w:val="00217B68"/>
    <w:rsid w:val="00251060"/>
    <w:rsid w:val="002916D5"/>
    <w:rsid w:val="002919F9"/>
    <w:rsid w:val="0029272D"/>
    <w:rsid w:val="002A7652"/>
    <w:rsid w:val="002C3928"/>
    <w:rsid w:val="002D225F"/>
    <w:rsid w:val="003010F8"/>
    <w:rsid w:val="00307693"/>
    <w:rsid w:val="00322E64"/>
    <w:rsid w:val="00331E4E"/>
    <w:rsid w:val="00360C2A"/>
    <w:rsid w:val="00371DF8"/>
    <w:rsid w:val="00372F20"/>
    <w:rsid w:val="00380E44"/>
    <w:rsid w:val="00396981"/>
    <w:rsid w:val="003D0B77"/>
    <w:rsid w:val="003D6234"/>
    <w:rsid w:val="003E17BA"/>
    <w:rsid w:val="003F433C"/>
    <w:rsid w:val="0041283C"/>
    <w:rsid w:val="00421410"/>
    <w:rsid w:val="004567B3"/>
    <w:rsid w:val="004B07C4"/>
    <w:rsid w:val="004B1F22"/>
    <w:rsid w:val="004B34E1"/>
    <w:rsid w:val="004B546C"/>
    <w:rsid w:val="004C18F7"/>
    <w:rsid w:val="004C6992"/>
    <w:rsid w:val="004F0426"/>
    <w:rsid w:val="0051478C"/>
    <w:rsid w:val="00516BB3"/>
    <w:rsid w:val="00524751"/>
    <w:rsid w:val="00526827"/>
    <w:rsid w:val="00527F99"/>
    <w:rsid w:val="0053039B"/>
    <w:rsid w:val="00532A2D"/>
    <w:rsid w:val="00544C99"/>
    <w:rsid w:val="005645BB"/>
    <w:rsid w:val="005A52DD"/>
    <w:rsid w:val="005C2B91"/>
    <w:rsid w:val="005E01D5"/>
    <w:rsid w:val="00625B0F"/>
    <w:rsid w:val="0063082B"/>
    <w:rsid w:val="00635C53"/>
    <w:rsid w:val="006369E5"/>
    <w:rsid w:val="006523DC"/>
    <w:rsid w:val="00661AD7"/>
    <w:rsid w:val="00663DA4"/>
    <w:rsid w:val="006B4E13"/>
    <w:rsid w:val="007001B4"/>
    <w:rsid w:val="00741236"/>
    <w:rsid w:val="00770B89"/>
    <w:rsid w:val="007730C5"/>
    <w:rsid w:val="00781905"/>
    <w:rsid w:val="007B28B4"/>
    <w:rsid w:val="007C1F2C"/>
    <w:rsid w:val="007D5EDC"/>
    <w:rsid w:val="007E02B0"/>
    <w:rsid w:val="007E7AE6"/>
    <w:rsid w:val="00800495"/>
    <w:rsid w:val="0080640F"/>
    <w:rsid w:val="00831D2C"/>
    <w:rsid w:val="00865FAA"/>
    <w:rsid w:val="008767F2"/>
    <w:rsid w:val="00891A08"/>
    <w:rsid w:val="008A1FC9"/>
    <w:rsid w:val="008A4A87"/>
    <w:rsid w:val="008B2F6F"/>
    <w:rsid w:val="008F46B0"/>
    <w:rsid w:val="0093306D"/>
    <w:rsid w:val="00942C6E"/>
    <w:rsid w:val="009531AA"/>
    <w:rsid w:val="00997579"/>
    <w:rsid w:val="009A098B"/>
    <w:rsid w:val="009E3B0B"/>
    <w:rsid w:val="009F0562"/>
    <w:rsid w:val="009F76A5"/>
    <w:rsid w:val="00A10E94"/>
    <w:rsid w:val="00A278DE"/>
    <w:rsid w:val="00A44520"/>
    <w:rsid w:val="00A52E03"/>
    <w:rsid w:val="00A61E0A"/>
    <w:rsid w:val="00A70304"/>
    <w:rsid w:val="00A717C5"/>
    <w:rsid w:val="00A76338"/>
    <w:rsid w:val="00AA20D3"/>
    <w:rsid w:val="00AB36F1"/>
    <w:rsid w:val="00AC234A"/>
    <w:rsid w:val="00AE2380"/>
    <w:rsid w:val="00AF7BD6"/>
    <w:rsid w:val="00B1139F"/>
    <w:rsid w:val="00B333BD"/>
    <w:rsid w:val="00B35D82"/>
    <w:rsid w:val="00B521CF"/>
    <w:rsid w:val="00B610DA"/>
    <w:rsid w:val="00B7740B"/>
    <w:rsid w:val="00B95416"/>
    <w:rsid w:val="00B95466"/>
    <w:rsid w:val="00BA0B85"/>
    <w:rsid w:val="00BD0948"/>
    <w:rsid w:val="00BF3B0A"/>
    <w:rsid w:val="00C003A2"/>
    <w:rsid w:val="00C03B25"/>
    <w:rsid w:val="00C751BD"/>
    <w:rsid w:val="00C9351B"/>
    <w:rsid w:val="00CA3976"/>
    <w:rsid w:val="00CA6C5E"/>
    <w:rsid w:val="00CB3ACC"/>
    <w:rsid w:val="00CB7914"/>
    <w:rsid w:val="00CC3D5F"/>
    <w:rsid w:val="00CD6984"/>
    <w:rsid w:val="00CE09C8"/>
    <w:rsid w:val="00DA1D64"/>
    <w:rsid w:val="00DA22B4"/>
    <w:rsid w:val="00DA2300"/>
    <w:rsid w:val="00DC5B46"/>
    <w:rsid w:val="00E0318F"/>
    <w:rsid w:val="00E22991"/>
    <w:rsid w:val="00E27EF1"/>
    <w:rsid w:val="00E370F4"/>
    <w:rsid w:val="00E8099C"/>
    <w:rsid w:val="00EA30A1"/>
    <w:rsid w:val="00EC463B"/>
    <w:rsid w:val="00EC559A"/>
    <w:rsid w:val="00EE71E2"/>
    <w:rsid w:val="00F05E85"/>
    <w:rsid w:val="00F1602B"/>
    <w:rsid w:val="00F27687"/>
    <w:rsid w:val="00F56DCD"/>
    <w:rsid w:val="00F57D3B"/>
    <w:rsid w:val="00F67713"/>
    <w:rsid w:val="00F7761A"/>
    <w:rsid w:val="00FA0DC0"/>
    <w:rsid w:val="00FC3122"/>
    <w:rsid w:val="00FC50C1"/>
    <w:rsid w:val="00FD2F8C"/>
    <w:rsid w:val="00FD6D73"/>
    <w:rsid w:val="00FF17D4"/>
    <w:rsid w:val="00FF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8F552"/>
  <w15:chartTrackingRefBased/>
  <w15:docId w15:val="{BBF947D2-584A-4AAE-B715-10D9C77D9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4C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4C99"/>
    <w:rPr>
      <w:color w:val="954F72"/>
      <w:u w:val="single"/>
    </w:rPr>
  </w:style>
  <w:style w:type="paragraph" w:customStyle="1" w:styleId="msonormal0">
    <w:name w:val="msonormal"/>
    <w:basedOn w:val="Normal"/>
    <w:rsid w:val="00544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44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544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544C9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44C9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44C9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44C9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544C9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544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544C99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544C99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544C9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44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29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2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2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22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25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7652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6B4E1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8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1019</Words>
  <Characters>581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.Bluett-Duncan</dc:creator>
  <cp:keywords/>
  <dc:description/>
  <cp:lastModifiedBy>Matthew.Bluett-Duncan</cp:lastModifiedBy>
  <cp:revision>36</cp:revision>
  <dcterms:created xsi:type="dcterms:W3CDTF">2023-03-15T12:57:00Z</dcterms:created>
  <dcterms:modified xsi:type="dcterms:W3CDTF">2024-10-18T10:48:00Z</dcterms:modified>
</cp:coreProperties>
</file>